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10121" w:type="dxa"/>
        <w:tblLayout w:type="fixed"/>
        <w:tblLook w:val="04A0" w:firstRow="1" w:lastRow="0" w:firstColumn="1" w:lastColumn="0" w:noHBand="0" w:noVBand="1"/>
      </w:tblPr>
      <w:tblGrid>
        <w:gridCol w:w="1361"/>
        <w:gridCol w:w="396"/>
        <w:gridCol w:w="396"/>
        <w:gridCol w:w="791"/>
        <w:gridCol w:w="904"/>
        <w:gridCol w:w="849"/>
        <w:gridCol w:w="960"/>
        <w:gridCol w:w="960"/>
        <w:gridCol w:w="960"/>
        <w:gridCol w:w="960"/>
        <w:gridCol w:w="396"/>
        <w:gridCol w:w="396"/>
        <w:gridCol w:w="396"/>
        <w:gridCol w:w="368"/>
        <w:gridCol w:w="28"/>
      </w:tblGrid>
      <w:tr w:rsidR="00B96CAC" w:rsidRPr="00630FFE" w:rsidTr="000D6CC7">
        <w:trPr>
          <w:gridAfter w:val="1"/>
          <w:wAfter w:w="28" w:type="dxa"/>
          <w:cantSplit/>
          <w:trHeight w:val="284"/>
        </w:trPr>
        <w:tc>
          <w:tcPr>
            <w:tcW w:w="10093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B96CAC" w:rsidRPr="005728BA" w:rsidRDefault="00B96CAC" w:rsidP="00FC01E9">
            <w:pPr>
              <w:ind w:left="113" w:right="113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A3FC4">
              <w:rPr>
                <w:rFonts w:ascii="Times New Roman" w:hAnsi="Times New Roman" w:cs="Times New Roman"/>
                <w:b/>
                <w:lang w:val="en-US"/>
              </w:rPr>
              <w:t xml:space="preserve">Table </w:t>
            </w:r>
            <w:r w:rsidR="00FC01E9">
              <w:rPr>
                <w:rFonts w:ascii="Times New Roman" w:hAnsi="Times New Roman" w:cs="Times New Roman"/>
                <w:b/>
                <w:lang w:val="en-US"/>
              </w:rPr>
              <w:t>S2</w:t>
            </w:r>
            <w:bookmarkStart w:id="0" w:name="_GoBack"/>
            <w:bookmarkEnd w:id="0"/>
            <w:r w:rsidR="006C1A2F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4A3FC4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4A3FC4">
              <w:rPr>
                <w:rFonts w:ascii="Times New Roman" w:hAnsi="Times New Roman" w:cs="Times New Roman"/>
                <w:lang w:val="en-US"/>
              </w:rPr>
              <w:t>Demographic and clinical laboratory characteristics</w:t>
            </w:r>
            <w:r w:rsidR="005E0C24" w:rsidRPr="00F94CB9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</w:tr>
      <w:tr w:rsidR="00D27726" w:rsidRPr="006C1A2F" w:rsidTr="000D6CC7">
        <w:trPr>
          <w:cantSplit/>
          <w:trHeight w:val="284"/>
        </w:trPr>
        <w:tc>
          <w:tcPr>
            <w:tcW w:w="1361" w:type="dxa"/>
            <w:vMerge w:val="restart"/>
            <w:tcBorders>
              <w:left w:val="nil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</w:tcPr>
          <w:p w:rsidR="00D27726" w:rsidRPr="00781C1B" w:rsidRDefault="00D27726" w:rsidP="00F23DC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58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</w:tcPr>
          <w:p w:rsidR="00D27726" w:rsidRPr="00A26B46" w:rsidRDefault="00D27726" w:rsidP="00F23DC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B4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DEMOGRAPHIC</w:t>
            </w:r>
          </w:p>
        </w:tc>
        <w:tc>
          <w:tcPr>
            <w:tcW w:w="175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D27726" w:rsidRPr="00A26B46" w:rsidRDefault="00D27726" w:rsidP="00F23DC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26B4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BLOOD PARAMETER</w:t>
            </w:r>
          </w:p>
        </w:tc>
        <w:tc>
          <w:tcPr>
            <w:tcW w:w="5424" w:type="dxa"/>
            <w:gridSpan w:val="9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</w:tcPr>
          <w:p w:rsidR="00D27726" w:rsidRPr="00A26B46" w:rsidRDefault="00D27726" w:rsidP="00F23DC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B4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SF PARAMETER</w:t>
            </w:r>
          </w:p>
        </w:tc>
      </w:tr>
      <w:tr w:rsidR="00D27726" w:rsidRPr="006541D4" w:rsidTr="000D6CC7">
        <w:trPr>
          <w:cantSplit/>
          <w:trHeight w:val="340"/>
        </w:trPr>
        <w:tc>
          <w:tcPr>
            <w:tcW w:w="1361" w:type="dxa"/>
            <w:vMerge/>
            <w:tcBorders>
              <w:left w:val="nil"/>
              <w:bottom w:val="nil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</w:tcPr>
          <w:p w:rsidR="00D27726" w:rsidRPr="00781C1B" w:rsidRDefault="00D27726" w:rsidP="00F23DC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792" w:type="dxa"/>
            <w:gridSpan w:val="2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</w:tcPr>
          <w:p w:rsidR="00D27726" w:rsidRPr="00E36CCD" w:rsidRDefault="00D27726" w:rsidP="00F23DC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36CC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ex [%]</w:t>
            </w:r>
          </w:p>
        </w:tc>
        <w:tc>
          <w:tcPr>
            <w:tcW w:w="791" w:type="dxa"/>
            <w:tcBorders>
              <w:top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</w:tcPr>
          <w:p w:rsidR="00D27726" w:rsidRPr="00E36CCD" w:rsidRDefault="00D27726" w:rsidP="00F23DC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36CC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ge [years]</w:t>
            </w:r>
          </w:p>
        </w:tc>
        <w:tc>
          <w:tcPr>
            <w:tcW w:w="904" w:type="dxa"/>
            <w:tcBorders>
              <w:top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:rsidR="00D27726" w:rsidRPr="00E36CCD" w:rsidRDefault="00D27726" w:rsidP="00F23DC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36CC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Leukocyte</w:t>
            </w:r>
          </w:p>
          <w:p w:rsidR="00D27726" w:rsidRPr="00E36CCD" w:rsidRDefault="00D27726" w:rsidP="00F23DC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36CC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[1000/µL]</w:t>
            </w:r>
          </w:p>
        </w:tc>
        <w:tc>
          <w:tcPr>
            <w:tcW w:w="849" w:type="dxa"/>
            <w:tcBorders>
              <w:top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D27726" w:rsidRPr="00E36CCD" w:rsidRDefault="000D6CC7" w:rsidP="00F23DC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RP</w:t>
            </w:r>
          </w:p>
          <w:p w:rsidR="00D27726" w:rsidRPr="00E36CCD" w:rsidRDefault="00D27726" w:rsidP="00F23DC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36CC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[mg/L]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</w:tcPr>
          <w:p w:rsidR="00D27726" w:rsidRPr="00E36CCD" w:rsidRDefault="00D27726" w:rsidP="00F23DC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36CC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Leukocyte</w:t>
            </w:r>
          </w:p>
          <w:p w:rsidR="00D27726" w:rsidRPr="00E36CCD" w:rsidRDefault="00D27726" w:rsidP="00F23DC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36CC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[1/µL]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</w:tcPr>
          <w:p w:rsidR="00D27726" w:rsidRPr="00E36CCD" w:rsidRDefault="00D27726" w:rsidP="00F23DC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36CC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rotein</w:t>
            </w:r>
          </w:p>
          <w:p w:rsidR="00D27726" w:rsidRPr="00E36CCD" w:rsidRDefault="00D27726" w:rsidP="00F23DC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36CC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[mg/L]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</w:tcPr>
          <w:p w:rsidR="00D27726" w:rsidRPr="00E36CCD" w:rsidRDefault="00D27726" w:rsidP="00F23DC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36CC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gG-Index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</w:tcPr>
          <w:p w:rsidR="00D27726" w:rsidRPr="00E36CCD" w:rsidRDefault="00D27726" w:rsidP="00F23DC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36CC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Lactate</w:t>
            </w:r>
          </w:p>
          <w:p w:rsidR="00D27726" w:rsidRPr="00E36CCD" w:rsidRDefault="00D27726" w:rsidP="00F23DC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36CC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[</w:t>
            </w:r>
            <w:proofErr w:type="spellStart"/>
            <w:r w:rsidRPr="00E36CC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mol</w:t>
            </w:r>
            <w:proofErr w:type="spellEnd"/>
            <w:r w:rsidRPr="00E36CC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/L]</w:t>
            </w:r>
          </w:p>
        </w:tc>
        <w:tc>
          <w:tcPr>
            <w:tcW w:w="1584" w:type="dxa"/>
            <w:gridSpan w:val="5"/>
            <w:tcBorders>
              <w:top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</w:tcPr>
          <w:p w:rsidR="00D27726" w:rsidRPr="00E36CCD" w:rsidRDefault="00D27726" w:rsidP="00F23DC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36CC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Blood-CSF-barrier disruption [%]</w:t>
            </w:r>
            <w:r w:rsidRPr="00E36CCD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>§</w:t>
            </w:r>
          </w:p>
        </w:tc>
      </w:tr>
      <w:tr w:rsidR="002C01AE" w:rsidRPr="006541D4" w:rsidTr="000D6CC7">
        <w:trPr>
          <w:cantSplit/>
          <w:trHeight w:val="964"/>
        </w:trPr>
        <w:tc>
          <w:tcPr>
            <w:tcW w:w="1361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</w:tcPr>
          <w:p w:rsidR="002C01AE" w:rsidRPr="00781C1B" w:rsidRDefault="002C01AE" w:rsidP="00F23DC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396" w:type="dxa"/>
            <w:tcBorders>
              <w:top w:val="nil"/>
              <w:right w:val="nil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textDirection w:val="btLr"/>
          </w:tcPr>
          <w:p w:rsidR="002C01AE" w:rsidRPr="00735397" w:rsidRDefault="002C01AE" w:rsidP="00F23DCE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3539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emale</w:t>
            </w:r>
          </w:p>
          <w:p w:rsidR="002C01AE" w:rsidRPr="00735397" w:rsidRDefault="002C01AE" w:rsidP="00F23DCE">
            <w:pPr>
              <w:ind w:left="113" w:right="113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96" w:type="dxa"/>
            <w:tcBorders>
              <w:top w:val="nil"/>
              <w:left w:val="nil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textDirection w:val="btLr"/>
          </w:tcPr>
          <w:p w:rsidR="002C01AE" w:rsidRPr="00735397" w:rsidRDefault="002C01AE" w:rsidP="00F23DCE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3539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ale</w:t>
            </w:r>
          </w:p>
          <w:p w:rsidR="002C01AE" w:rsidRPr="00735397" w:rsidRDefault="002C01AE" w:rsidP="00F23DCE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791" w:type="dxa"/>
            <w:tcBorders>
              <w:top w:val="nil"/>
              <w:right w:val="nil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textDirection w:val="btLr"/>
            <w:vAlign w:val="center"/>
          </w:tcPr>
          <w:p w:rsidR="002C01AE" w:rsidRPr="00735397" w:rsidRDefault="002C01AE" w:rsidP="00F23DCE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3539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edian (range)</w:t>
            </w:r>
          </w:p>
        </w:tc>
        <w:tc>
          <w:tcPr>
            <w:tcW w:w="904" w:type="dxa"/>
            <w:tcBorders>
              <w:top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extDirection w:val="btLr"/>
            <w:vAlign w:val="center"/>
          </w:tcPr>
          <w:p w:rsidR="002C01AE" w:rsidRPr="00A26B46" w:rsidRDefault="002C01AE" w:rsidP="00F23DCE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26B4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edian (range)</w:t>
            </w:r>
          </w:p>
        </w:tc>
        <w:tc>
          <w:tcPr>
            <w:tcW w:w="849" w:type="dxa"/>
            <w:tcBorders>
              <w:top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extDirection w:val="btLr"/>
            <w:vAlign w:val="center"/>
          </w:tcPr>
          <w:p w:rsidR="002C01AE" w:rsidRPr="00A26B46" w:rsidRDefault="002C01AE" w:rsidP="00F23DCE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26B4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edian (range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textDirection w:val="btLr"/>
            <w:vAlign w:val="center"/>
          </w:tcPr>
          <w:p w:rsidR="002C01AE" w:rsidRPr="00735397" w:rsidRDefault="002C01AE" w:rsidP="00F23DCE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3539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edian (range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textDirection w:val="btLr"/>
            <w:vAlign w:val="center"/>
          </w:tcPr>
          <w:p w:rsidR="002C01AE" w:rsidRPr="00735397" w:rsidRDefault="002C01AE" w:rsidP="00F23DCE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3539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edian (range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textDirection w:val="btLr"/>
            <w:vAlign w:val="center"/>
          </w:tcPr>
          <w:p w:rsidR="002C01AE" w:rsidRPr="00735397" w:rsidRDefault="002C01AE" w:rsidP="00F23DCE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3539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edian (range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textDirection w:val="btLr"/>
            <w:vAlign w:val="center"/>
          </w:tcPr>
          <w:p w:rsidR="002C01AE" w:rsidRPr="00735397" w:rsidRDefault="002C01AE" w:rsidP="00F23DCE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3539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edian (range)</w:t>
            </w:r>
          </w:p>
        </w:tc>
        <w:tc>
          <w:tcPr>
            <w:tcW w:w="396" w:type="dxa"/>
            <w:tcBorders>
              <w:top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textDirection w:val="btLr"/>
          </w:tcPr>
          <w:p w:rsidR="002C01AE" w:rsidRPr="00735397" w:rsidRDefault="002C01AE" w:rsidP="00F23DCE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3539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o disruption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textDirection w:val="btLr"/>
          </w:tcPr>
          <w:p w:rsidR="002C01AE" w:rsidRPr="00735397" w:rsidRDefault="002C01AE" w:rsidP="00F23DCE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3539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Light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textDirection w:val="btLr"/>
          </w:tcPr>
          <w:p w:rsidR="002C01AE" w:rsidRPr="00735397" w:rsidRDefault="002C01AE" w:rsidP="00F23DCE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3539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textDirection w:val="btLr"/>
          </w:tcPr>
          <w:p w:rsidR="002C01AE" w:rsidRPr="00735397" w:rsidRDefault="002C01AE" w:rsidP="00F23DCE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3539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evere</w:t>
            </w:r>
          </w:p>
        </w:tc>
      </w:tr>
      <w:tr w:rsidR="002C01AE" w:rsidRPr="008A237B" w:rsidTr="000D6CC7">
        <w:trPr>
          <w:trHeight w:val="454"/>
        </w:trPr>
        <w:tc>
          <w:tcPr>
            <w:tcW w:w="1361" w:type="dxa"/>
            <w:tcBorders>
              <w:left w:val="nil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:rsidR="002C01AE" w:rsidRPr="00781C1B" w:rsidRDefault="002C01AE" w:rsidP="00F23DC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781C1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Bac</w:t>
            </w:r>
            <w:r w:rsidR="000D6CC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</w:t>
            </w:r>
            <w:proofErr w:type="spellEnd"/>
          </w:p>
          <w:p w:rsidR="002C01AE" w:rsidRPr="00781C1B" w:rsidRDefault="002C01AE" w:rsidP="00F23DC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81C1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n = 32)</w:t>
            </w:r>
          </w:p>
        </w:tc>
        <w:tc>
          <w:tcPr>
            <w:tcW w:w="396" w:type="dxa"/>
            <w:tcBorders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2C01AE" w:rsidRPr="00B96CAC" w:rsidRDefault="002C01AE" w:rsidP="00F23D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</w:t>
            </w:r>
          </w:p>
        </w:tc>
        <w:tc>
          <w:tcPr>
            <w:tcW w:w="396" w:type="dxa"/>
            <w:tcBorders>
              <w:lef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2C01AE" w:rsidRPr="00B96CAC" w:rsidRDefault="002C01AE" w:rsidP="00F23D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</w:t>
            </w:r>
          </w:p>
        </w:tc>
        <w:tc>
          <w:tcPr>
            <w:tcW w:w="791" w:type="dxa"/>
            <w:tcBorders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2C01AE" w:rsidRPr="00B96CAC" w:rsidRDefault="002C01AE" w:rsidP="00F23DC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</w:p>
          <w:p w:rsidR="002C01AE" w:rsidRPr="00B96CAC" w:rsidRDefault="002C01AE" w:rsidP="00F23D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8-83)</w:t>
            </w:r>
          </w:p>
        </w:tc>
        <w:tc>
          <w:tcPr>
            <w:tcW w:w="904" w:type="dxa"/>
            <w:tcBorders>
              <w:right w:val="nil"/>
            </w:tcBorders>
            <w:shd w:val="clear" w:color="auto" w:fill="auto"/>
          </w:tcPr>
          <w:p w:rsidR="002C01AE" w:rsidRPr="00B96CAC" w:rsidRDefault="002C01AE" w:rsidP="00F23DC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6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2 (6.5-48.4)</w:t>
            </w:r>
          </w:p>
        </w:tc>
        <w:tc>
          <w:tcPr>
            <w:tcW w:w="849" w:type="dxa"/>
            <w:tcBorders>
              <w:right w:val="nil"/>
            </w:tcBorders>
            <w:shd w:val="clear" w:color="auto" w:fill="auto"/>
          </w:tcPr>
          <w:p w:rsidR="002C01AE" w:rsidRPr="00B96CAC" w:rsidRDefault="002C01AE" w:rsidP="00F23DC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  <w:p w:rsidR="002C01AE" w:rsidRPr="00B96CAC" w:rsidRDefault="002C01AE" w:rsidP="00F23DC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6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-429)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2C01AE" w:rsidRPr="00B96CAC" w:rsidRDefault="002C01AE" w:rsidP="00F23DC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4.8</w:t>
            </w:r>
          </w:p>
          <w:p w:rsidR="002C01AE" w:rsidRPr="00B96CAC" w:rsidRDefault="002C01AE" w:rsidP="00F23D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.3-18800)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2C01AE" w:rsidRPr="00B96CAC" w:rsidRDefault="002C01AE" w:rsidP="00F23D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sz w:val="16"/>
                <w:szCs w:val="16"/>
              </w:rPr>
              <w:t>2106</w:t>
            </w:r>
          </w:p>
          <w:p w:rsidR="002C01AE" w:rsidRPr="00B96CAC" w:rsidRDefault="002C01AE" w:rsidP="00F23D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53-9900)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2C01AE" w:rsidRPr="00B96CAC" w:rsidRDefault="002C01AE" w:rsidP="00F23D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  <w:p w:rsidR="002C01AE" w:rsidRPr="00B96CAC" w:rsidRDefault="002C01AE" w:rsidP="00F23D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3-0.85)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2C01AE" w:rsidRPr="00B96CAC" w:rsidRDefault="002C01AE" w:rsidP="0095243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sz w:val="16"/>
                <w:szCs w:val="16"/>
              </w:rPr>
              <w:t>7.21</w:t>
            </w:r>
          </w:p>
          <w:p w:rsidR="002C01AE" w:rsidRPr="00B96CAC" w:rsidRDefault="002C01AE" w:rsidP="0095243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82-21.94)</w:t>
            </w:r>
          </w:p>
        </w:tc>
        <w:tc>
          <w:tcPr>
            <w:tcW w:w="396" w:type="dxa"/>
            <w:tcBorders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2C01AE" w:rsidRPr="00B96CAC" w:rsidRDefault="002C01AE" w:rsidP="0095243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6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96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2C01AE" w:rsidRPr="00B96CAC" w:rsidRDefault="002C01AE" w:rsidP="0095243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396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2C01AE" w:rsidRPr="00B96CAC" w:rsidRDefault="002C01AE" w:rsidP="0095243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396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2C01AE" w:rsidRPr="00B96CAC" w:rsidRDefault="002C01AE" w:rsidP="0095243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9</w:t>
            </w:r>
          </w:p>
        </w:tc>
      </w:tr>
      <w:tr w:rsidR="002C01AE" w:rsidRPr="0095243D" w:rsidTr="000D6CC7">
        <w:trPr>
          <w:trHeight w:val="454"/>
        </w:trPr>
        <w:tc>
          <w:tcPr>
            <w:tcW w:w="1361" w:type="dxa"/>
            <w:tcBorders>
              <w:left w:val="nil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:rsidR="002C01AE" w:rsidRPr="00781C1B" w:rsidRDefault="002C01AE" w:rsidP="00F23DC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781C1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Borrelia</w:t>
            </w:r>
            <w:proofErr w:type="spellEnd"/>
          </w:p>
          <w:p w:rsidR="002C01AE" w:rsidRPr="00781C1B" w:rsidRDefault="002C01AE" w:rsidP="00F23DC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81C1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n = 34)</w:t>
            </w:r>
          </w:p>
        </w:tc>
        <w:tc>
          <w:tcPr>
            <w:tcW w:w="396" w:type="dxa"/>
            <w:tcBorders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2C01AE" w:rsidRPr="00B96CAC" w:rsidRDefault="002C01AE" w:rsidP="00F23D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6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396" w:type="dxa"/>
            <w:tcBorders>
              <w:lef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2C01AE" w:rsidRPr="00B96CAC" w:rsidRDefault="002C01AE" w:rsidP="00F23D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6CA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791" w:type="dxa"/>
            <w:tcBorders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2C01AE" w:rsidRPr="00B96CAC" w:rsidRDefault="002C01AE" w:rsidP="00F23DC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  <w:p w:rsidR="002C01AE" w:rsidRPr="00B96CAC" w:rsidRDefault="002C01AE" w:rsidP="00F23D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8-84)</w:t>
            </w:r>
          </w:p>
        </w:tc>
        <w:tc>
          <w:tcPr>
            <w:tcW w:w="904" w:type="dxa"/>
            <w:tcBorders>
              <w:right w:val="nil"/>
            </w:tcBorders>
            <w:shd w:val="clear" w:color="auto" w:fill="auto"/>
          </w:tcPr>
          <w:p w:rsidR="002C01AE" w:rsidRPr="00B96CAC" w:rsidRDefault="002C01AE" w:rsidP="00F23DC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1</w:t>
            </w:r>
          </w:p>
          <w:p w:rsidR="002C01AE" w:rsidRPr="00B96CAC" w:rsidRDefault="002C01AE" w:rsidP="00F23D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.4-13.7)</w:t>
            </w:r>
          </w:p>
        </w:tc>
        <w:tc>
          <w:tcPr>
            <w:tcW w:w="849" w:type="dxa"/>
            <w:tcBorders>
              <w:right w:val="nil"/>
            </w:tcBorders>
            <w:shd w:val="clear" w:color="auto" w:fill="auto"/>
          </w:tcPr>
          <w:p w:rsidR="002C01AE" w:rsidRPr="00B96CAC" w:rsidRDefault="002C01AE" w:rsidP="00F23DC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  <w:p w:rsidR="002C01AE" w:rsidRPr="00B96CAC" w:rsidRDefault="002C01AE" w:rsidP="00F23D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1-52)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2C01AE" w:rsidRPr="00B96CAC" w:rsidRDefault="002C01AE" w:rsidP="00F23DCE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96CAC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de-DE"/>
              </w:rPr>
              <w:t>113</w:t>
            </w:r>
          </w:p>
          <w:p w:rsidR="002C01AE" w:rsidRPr="00B96CAC" w:rsidRDefault="002C01AE" w:rsidP="00F23D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de-DE"/>
              </w:rPr>
              <w:t>(7.7-1025)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2C01AE" w:rsidRPr="00B96CAC" w:rsidRDefault="002C01AE" w:rsidP="00F23D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sz w:val="16"/>
                <w:szCs w:val="16"/>
              </w:rPr>
              <w:t>1125</w:t>
            </w:r>
          </w:p>
          <w:p w:rsidR="002C01AE" w:rsidRPr="00B96CAC" w:rsidRDefault="002C01AE" w:rsidP="00F23D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26-2471)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2C01AE" w:rsidRPr="00B96CAC" w:rsidRDefault="002C01AE" w:rsidP="00F23D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  <w:p w:rsidR="002C01AE" w:rsidRPr="00B96CAC" w:rsidRDefault="002C01AE" w:rsidP="00F23D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47-1.5)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2C01AE" w:rsidRPr="00B96CAC" w:rsidRDefault="002C01AE" w:rsidP="00F23D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sz w:val="16"/>
                <w:szCs w:val="16"/>
              </w:rPr>
              <w:t>2.32</w:t>
            </w:r>
          </w:p>
          <w:p w:rsidR="002C01AE" w:rsidRPr="00B96CAC" w:rsidRDefault="002C01AE" w:rsidP="00F23D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41-5.29)</w:t>
            </w:r>
          </w:p>
        </w:tc>
        <w:tc>
          <w:tcPr>
            <w:tcW w:w="396" w:type="dxa"/>
            <w:tcBorders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2C01AE" w:rsidRPr="0095243D" w:rsidRDefault="002C01AE" w:rsidP="0095243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43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3</w:t>
            </w:r>
          </w:p>
        </w:tc>
        <w:tc>
          <w:tcPr>
            <w:tcW w:w="396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2C01AE" w:rsidRPr="0095243D" w:rsidRDefault="002C01AE" w:rsidP="0095243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43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396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2C01AE" w:rsidRPr="0095243D" w:rsidRDefault="002C01AE" w:rsidP="0095243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43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1</w:t>
            </w:r>
          </w:p>
        </w:tc>
        <w:tc>
          <w:tcPr>
            <w:tcW w:w="396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2C01AE" w:rsidRPr="0095243D" w:rsidRDefault="002C01AE" w:rsidP="0095243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43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8</w:t>
            </w:r>
          </w:p>
        </w:tc>
      </w:tr>
      <w:tr w:rsidR="002C01AE" w:rsidRPr="008A237B" w:rsidTr="000D6CC7">
        <w:trPr>
          <w:trHeight w:val="454"/>
        </w:trPr>
        <w:tc>
          <w:tcPr>
            <w:tcW w:w="1361" w:type="dxa"/>
            <w:tcBorders>
              <w:left w:val="nil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:rsidR="002C01AE" w:rsidRPr="00781C1B" w:rsidRDefault="000D6CC7" w:rsidP="00F23DC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SE</w:t>
            </w:r>
          </w:p>
          <w:p w:rsidR="002C01AE" w:rsidRPr="00781C1B" w:rsidRDefault="002C01AE" w:rsidP="00F23DC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81C1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n = 9)</w:t>
            </w:r>
          </w:p>
        </w:tc>
        <w:tc>
          <w:tcPr>
            <w:tcW w:w="396" w:type="dxa"/>
            <w:tcBorders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2C01AE" w:rsidRPr="00B96CAC" w:rsidRDefault="002C01AE" w:rsidP="00F23D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396" w:type="dxa"/>
            <w:tcBorders>
              <w:lef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2C01AE" w:rsidRPr="00B96CAC" w:rsidRDefault="002C01AE" w:rsidP="00F23D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8</w:t>
            </w:r>
          </w:p>
        </w:tc>
        <w:tc>
          <w:tcPr>
            <w:tcW w:w="791" w:type="dxa"/>
            <w:tcBorders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2C01AE" w:rsidRPr="00B96CAC" w:rsidRDefault="002C01AE" w:rsidP="00F23DC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</w:p>
          <w:p w:rsidR="002C01AE" w:rsidRPr="00B96CAC" w:rsidRDefault="002C01AE" w:rsidP="00F23D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9-76)</w:t>
            </w:r>
          </w:p>
        </w:tc>
        <w:tc>
          <w:tcPr>
            <w:tcW w:w="904" w:type="dxa"/>
            <w:tcBorders>
              <w:right w:val="nil"/>
            </w:tcBorders>
            <w:shd w:val="clear" w:color="auto" w:fill="auto"/>
          </w:tcPr>
          <w:p w:rsidR="002C01AE" w:rsidRPr="00B96CAC" w:rsidRDefault="002C01AE" w:rsidP="00F23DC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1</w:t>
            </w:r>
          </w:p>
          <w:p w:rsidR="002C01AE" w:rsidRPr="00B96CAC" w:rsidRDefault="002C01AE" w:rsidP="00F23D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8-12.8)</w:t>
            </w:r>
          </w:p>
        </w:tc>
        <w:tc>
          <w:tcPr>
            <w:tcW w:w="849" w:type="dxa"/>
            <w:tcBorders>
              <w:right w:val="nil"/>
            </w:tcBorders>
            <w:shd w:val="clear" w:color="auto" w:fill="auto"/>
          </w:tcPr>
          <w:p w:rsidR="002C01AE" w:rsidRPr="00B96CAC" w:rsidRDefault="002C01AE" w:rsidP="00F23DC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  <w:p w:rsidR="002C01AE" w:rsidRPr="00B96CAC" w:rsidRDefault="002C01AE" w:rsidP="00F23D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-102)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2C01AE" w:rsidRPr="00B96CAC" w:rsidRDefault="002C01AE" w:rsidP="00F23DCE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96CAC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de-DE"/>
              </w:rPr>
              <w:t>90.7</w:t>
            </w:r>
          </w:p>
          <w:p w:rsidR="002C01AE" w:rsidRPr="00B96CAC" w:rsidRDefault="002C01AE" w:rsidP="00F23D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de-DE"/>
              </w:rPr>
              <w:t>(16-723)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2C01AE" w:rsidRPr="00B96CAC" w:rsidRDefault="002C01AE" w:rsidP="00F23D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sz w:val="16"/>
                <w:szCs w:val="16"/>
              </w:rPr>
              <w:t>1155</w:t>
            </w:r>
          </w:p>
          <w:p w:rsidR="002C01AE" w:rsidRPr="00B96CAC" w:rsidRDefault="002C01AE" w:rsidP="00F23D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24-2271)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2C01AE" w:rsidRPr="00B96CAC" w:rsidRDefault="002C01AE" w:rsidP="00F23D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  <w:p w:rsidR="002C01AE" w:rsidRPr="00B96CAC" w:rsidRDefault="002C01AE" w:rsidP="00F23D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50-1.32)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2C01AE" w:rsidRPr="00B96CAC" w:rsidRDefault="002C01AE" w:rsidP="00F23D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sz w:val="16"/>
                <w:szCs w:val="16"/>
              </w:rPr>
              <w:t>2.31</w:t>
            </w:r>
          </w:p>
          <w:p w:rsidR="002C01AE" w:rsidRPr="00B96CAC" w:rsidRDefault="002C01AE" w:rsidP="00F23D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82-3.35)</w:t>
            </w:r>
          </w:p>
        </w:tc>
        <w:tc>
          <w:tcPr>
            <w:tcW w:w="396" w:type="dxa"/>
            <w:tcBorders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2C01AE" w:rsidRPr="00B96CAC" w:rsidRDefault="002C01AE" w:rsidP="0095243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396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2C01AE" w:rsidRPr="00B96CAC" w:rsidRDefault="002C01AE" w:rsidP="0095243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396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2C01AE" w:rsidRPr="00B96CAC" w:rsidRDefault="002C01AE" w:rsidP="0095243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396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2C01AE" w:rsidRPr="00B96CAC" w:rsidRDefault="002C01AE" w:rsidP="0095243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</w:t>
            </w:r>
          </w:p>
        </w:tc>
      </w:tr>
      <w:tr w:rsidR="002C01AE" w:rsidRPr="008A237B" w:rsidTr="000D6CC7">
        <w:trPr>
          <w:trHeight w:val="454"/>
        </w:trPr>
        <w:tc>
          <w:tcPr>
            <w:tcW w:w="1361" w:type="dxa"/>
            <w:tcBorders>
              <w:left w:val="nil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:rsidR="002C01AE" w:rsidRPr="00781C1B" w:rsidRDefault="000D6CC7" w:rsidP="00F23DC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VZV ME</w:t>
            </w:r>
          </w:p>
          <w:p w:rsidR="002C01AE" w:rsidRPr="00781C1B" w:rsidRDefault="002C01AE" w:rsidP="00E4620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81C1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n = 15)</w:t>
            </w:r>
          </w:p>
        </w:tc>
        <w:tc>
          <w:tcPr>
            <w:tcW w:w="396" w:type="dxa"/>
            <w:tcBorders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2C01AE" w:rsidRPr="00B96CAC" w:rsidRDefault="002C01AE" w:rsidP="00F23D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</w:t>
            </w:r>
          </w:p>
        </w:tc>
        <w:tc>
          <w:tcPr>
            <w:tcW w:w="396" w:type="dxa"/>
            <w:tcBorders>
              <w:lef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2C01AE" w:rsidRPr="00B96CAC" w:rsidRDefault="002C01AE" w:rsidP="00F23D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</w:t>
            </w:r>
          </w:p>
        </w:tc>
        <w:tc>
          <w:tcPr>
            <w:tcW w:w="791" w:type="dxa"/>
            <w:tcBorders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2C01AE" w:rsidRPr="00B96CAC" w:rsidRDefault="002C01AE" w:rsidP="00F23DCE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96CAC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de-DE"/>
              </w:rPr>
              <w:t>55</w:t>
            </w:r>
          </w:p>
          <w:p w:rsidR="002C01AE" w:rsidRPr="00B96CAC" w:rsidRDefault="002C01AE" w:rsidP="00F23D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de-DE"/>
              </w:rPr>
              <w:t>(13-80)</w:t>
            </w:r>
          </w:p>
        </w:tc>
        <w:tc>
          <w:tcPr>
            <w:tcW w:w="904" w:type="dxa"/>
            <w:tcBorders>
              <w:right w:val="nil"/>
            </w:tcBorders>
            <w:shd w:val="clear" w:color="auto" w:fill="auto"/>
          </w:tcPr>
          <w:p w:rsidR="002C01AE" w:rsidRPr="00B96CAC" w:rsidRDefault="002C01AE" w:rsidP="00F23DC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9</w:t>
            </w:r>
          </w:p>
          <w:p w:rsidR="002C01AE" w:rsidRPr="00B96CAC" w:rsidRDefault="002C01AE" w:rsidP="00F23D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.8-13.6)</w:t>
            </w:r>
          </w:p>
        </w:tc>
        <w:tc>
          <w:tcPr>
            <w:tcW w:w="849" w:type="dxa"/>
            <w:tcBorders>
              <w:right w:val="nil"/>
            </w:tcBorders>
            <w:shd w:val="clear" w:color="auto" w:fill="auto"/>
          </w:tcPr>
          <w:p w:rsidR="002C01AE" w:rsidRPr="00B96CAC" w:rsidRDefault="002C01AE" w:rsidP="00F23DC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  <w:p w:rsidR="002C01AE" w:rsidRPr="00B96CAC" w:rsidRDefault="002C01AE" w:rsidP="00F23D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-128)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2C01AE" w:rsidRPr="00B96CAC" w:rsidRDefault="002C01AE" w:rsidP="00F23DCE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96CAC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de-DE"/>
              </w:rPr>
              <w:t>38</w:t>
            </w:r>
          </w:p>
          <w:p w:rsidR="002C01AE" w:rsidRPr="00B96CAC" w:rsidRDefault="002C01AE" w:rsidP="00F23D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de-DE"/>
              </w:rPr>
              <w:t>(1.7-1536)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2C01AE" w:rsidRPr="00B96CAC" w:rsidRDefault="002C01AE" w:rsidP="00F23D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sz w:val="16"/>
                <w:szCs w:val="16"/>
              </w:rPr>
              <w:t>649</w:t>
            </w:r>
          </w:p>
          <w:p w:rsidR="002C01AE" w:rsidRPr="00B96CAC" w:rsidRDefault="002C01AE" w:rsidP="00F23D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13-2048)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2C01AE" w:rsidRPr="00B96CAC" w:rsidRDefault="002C01AE" w:rsidP="00F23D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  <w:p w:rsidR="002C01AE" w:rsidRPr="00B96CAC" w:rsidRDefault="002C01AE" w:rsidP="00F23D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5-1.16)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2C01AE" w:rsidRDefault="002C01AE" w:rsidP="00F30C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sz w:val="16"/>
                <w:szCs w:val="16"/>
              </w:rPr>
              <w:t>2.73</w:t>
            </w:r>
          </w:p>
          <w:p w:rsidR="002C01AE" w:rsidRPr="00B96CAC" w:rsidRDefault="002C01AE" w:rsidP="00F30C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49-5.5)</w:t>
            </w:r>
          </w:p>
        </w:tc>
        <w:tc>
          <w:tcPr>
            <w:tcW w:w="396" w:type="dxa"/>
            <w:tcBorders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2C01AE" w:rsidRPr="00B96CAC" w:rsidRDefault="002C01AE" w:rsidP="0095243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396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2C01AE" w:rsidRPr="00B96CAC" w:rsidRDefault="002C01AE" w:rsidP="0095243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</w:t>
            </w:r>
          </w:p>
        </w:tc>
        <w:tc>
          <w:tcPr>
            <w:tcW w:w="396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2C01AE" w:rsidRPr="00B96CAC" w:rsidRDefault="002C01AE" w:rsidP="0095243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</w:t>
            </w:r>
          </w:p>
        </w:tc>
        <w:tc>
          <w:tcPr>
            <w:tcW w:w="396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2C01AE" w:rsidRPr="00B96CAC" w:rsidRDefault="002C01AE" w:rsidP="0095243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</w:tr>
      <w:tr w:rsidR="000D6CC7" w:rsidRPr="008A237B" w:rsidTr="000D6CC7">
        <w:trPr>
          <w:trHeight w:val="454"/>
        </w:trPr>
        <w:tc>
          <w:tcPr>
            <w:tcW w:w="1361" w:type="dxa"/>
            <w:tcBorders>
              <w:left w:val="nil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:rsidR="000D6CC7" w:rsidRPr="00781C1B" w:rsidRDefault="000D6CC7" w:rsidP="00BE3AA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EntM</w:t>
            </w:r>
            <w:proofErr w:type="spellEnd"/>
          </w:p>
          <w:p w:rsidR="000D6CC7" w:rsidRPr="00781C1B" w:rsidRDefault="000D6CC7" w:rsidP="00BE3AA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81C1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n = 10)</w:t>
            </w:r>
          </w:p>
        </w:tc>
        <w:tc>
          <w:tcPr>
            <w:tcW w:w="396" w:type="dxa"/>
            <w:tcBorders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0D6CC7" w:rsidRPr="00B96CAC" w:rsidRDefault="000D6CC7" w:rsidP="00BE3AA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</w:t>
            </w:r>
          </w:p>
        </w:tc>
        <w:tc>
          <w:tcPr>
            <w:tcW w:w="396" w:type="dxa"/>
            <w:tcBorders>
              <w:lef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0D6CC7" w:rsidRPr="00B96CAC" w:rsidRDefault="000D6CC7" w:rsidP="00BE3AA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</w:t>
            </w:r>
          </w:p>
        </w:tc>
        <w:tc>
          <w:tcPr>
            <w:tcW w:w="791" w:type="dxa"/>
            <w:tcBorders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0D6CC7" w:rsidRPr="00B96CAC" w:rsidRDefault="000D6CC7" w:rsidP="00BE3AAF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96CAC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de-DE"/>
              </w:rPr>
              <w:t>32.5</w:t>
            </w:r>
          </w:p>
          <w:p w:rsidR="000D6CC7" w:rsidRPr="00B96CAC" w:rsidRDefault="000D6CC7" w:rsidP="00BE3AA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de-DE"/>
              </w:rPr>
              <w:t>(22-76)</w:t>
            </w:r>
          </w:p>
        </w:tc>
        <w:tc>
          <w:tcPr>
            <w:tcW w:w="904" w:type="dxa"/>
            <w:tcBorders>
              <w:right w:val="nil"/>
            </w:tcBorders>
            <w:shd w:val="clear" w:color="auto" w:fill="auto"/>
          </w:tcPr>
          <w:p w:rsidR="000D6CC7" w:rsidRPr="00B96CAC" w:rsidRDefault="000D6CC7" w:rsidP="00BE3AA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3</w:t>
            </w:r>
          </w:p>
          <w:p w:rsidR="000D6CC7" w:rsidRPr="00B96CAC" w:rsidRDefault="000D6CC7" w:rsidP="00BE3AA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.0-14.0)</w:t>
            </w:r>
          </w:p>
        </w:tc>
        <w:tc>
          <w:tcPr>
            <w:tcW w:w="849" w:type="dxa"/>
            <w:tcBorders>
              <w:right w:val="nil"/>
            </w:tcBorders>
            <w:shd w:val="clear" w:color="auto" w:fill="auto"/>
          </w:tcPr>
          <w:p w:rsidR="000D6CC7" w:rsidRPr="00B96CAC" w:rsidRDefault="000D6CC7" w:rsidP="00BE3AA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  <w:p w:rsidR="000D6CC7" w:rsidRPr="00B96CAC" w:rsidRDefault="000D6CC7" w:rsidP="00BE3AA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-39)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0D6CC7" w:rsidRPr="00B96CAC" w:rsidRDefault="000D6CC7" w:rsidP="00BE3AA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15</w:t>
            </w:r>
          </w:p>
          <w:p w:rsidR="000D6CC7" w:rsidRPr="00B96CAC" w:rsidRDefault="000D6CC7" w:rsidP="00BE3AA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7-619)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0D6CC7" w:rsidRPr="00B96CAC" w:rsidRDefault="000D6CC7" w:rsidP="00BE3AA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8</w:t>
            </w:r>
          </w:p>
          <w:p w:rsidR="000D6CC7" w:rsidRPr="00B96CAC" w:rsidRDefault="000D6CC7" w:rsidP="00BE3AA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40-976)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0D6CC7" w:rsidRPr="00B96CAC" w:rsidRDefault="000D6CC7" w:rsidP="00BE3AA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  <w:p w:rsidR="000D6CC7" w:rsidRPr="00B96CAC" w:rsidRDefault="000D6CC7" w:rsidP="00BE3AA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47-0.63)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0D6CC7" w:rsidRDefault="000D6CC7" w:rsidP="00BE3AA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sz w:val="16"/>
                <w:szCs w:val="16"/>
              </w:rPr>
              <w:t>1.88</w:t>
            </w:r>
          </w:p>
          <w:p w:rsidR="000D6CC7" w:rsidRPr="00B96CAC" w:rsidRDefault="000D6CC7" w:rsidP="00BE3AA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55-3.55)</w:t>
            </w:r>
          </w:p>
        </w:tc>
        <w:tc>
          <w:tcPr>
            <w:tcW w:w="396" w:type="dxa"/>
            <w:tcBorders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0D6CC7" w:rsidRPr="00B96CAC" w:rsidRDefault="000D6CC7" w:rsidP="00BE3AA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396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0D6CC7" w:rsidRPr="00B96CAC" w:rsidRDefault="000D6CC7" w:rsidP="00BE3AA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0</w:t>
            </w:r>
          </w:p>
        </w:tc>
        <w:tc>
          <w:tcPr>
            <w:tcW w:w="396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0D6CC7" w:rsidRPr="00B96CAC" w:rsidRDefault="000D6CC7" w:rsidP="00BE3AA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396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0D6CC7" w:rsidRPr="00B96CAC" w:rsidRDefault="000D6CC7" w:rsidP="00BE3AA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0D6CC7" w:rsidRPr="008A237B" w:rsidTr="000D6CC7">
        <w:trPr>
          <w:trHeight w:val="454"/>
        </w:trPr>
        <w:tc>
          <w:tcPr>
            <w:tcW w:w="1361" w:type="dxa"/>
            <w:tcBorders>
              <w:left w:val="nil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:rsidR="000D6CC7" w:rsidRPr="00781C1B" w:rsidRDefault="000D6CC7" w:rsidP="00F23DC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VZV </w:t>
            </w: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Fac</w:t>
            </w:r>
            <w:proofErr w:type="spellEnd"/>
          </w:p>
          <w:p w:rsidR="000D6CC7" w:rsidRPr="00781C1B" w:rsidRDefault="000D6CC7" w:rsidP="00F23DC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81C1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n = 16)</w:t>
            </w:r>
          </w:p>
        </w:tc>
        <w:tc>
          <w:tcPr>
            <w:tcW w:w="396" w:type="dxa"/>
            <w:tcBorders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0D6CC7" w:rsidRPr="00B96CAC" w:rsidRDefault="000D6CC7" w:rsidP="00F23D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</w:t>
            </w:r>
          </w:p>
        </w:tc>
        <w:tc>
          <w:tcPr>
            <w:tcW w:w="396" w:type="dxa"/>
            <w:tcBorders>
              <w:lef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0D6CC7" w:rsidRPr="00B96CAC" w:rsidRDefault="000D6CC7" w:rsidP="00F23D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</w:t>
            </w:r>
          </w:p>
        </w:tc>
        <w:tc>
          <w:tcPr>
            <w:tcW w:w="791" w:type="dxa"/>
            <w:tcBorders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0D6CC7" w:rsidRPr="00B96CAC" w:rsidRDefault="000D6CC7" w:rsidP="00F23DCE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96CAC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de-DE"/>
              </w:rPr>
              <w:t>64.5</w:t>
            </w:r>
          </w:p>
          <w:p w:rsidR="000D6CC7" w:rsidRPr="00B96CAC" w:rsidRDefault="000D6CC7" w:rsidP="00F23D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de-DE"/>
              </w:rPr>
              <w:t>(20-89)</w:t>
            </w:r>
          </w:p>
        </w:tc>
        <w:tc>
          <w:tcPr>
            <w:tcW w:w="904" w:type="dxa"/>
            <w:tcBorders>
              <w:right w:val="nil"/>
            </w:tcBorders>
            <w:shd w:val="clear" w:color="auto" w:fill="auto"/>
          </w:tcPr>
          <w:p w:rsidR="000D6CC7" w:rsidRPr="00B96CAC" w:rsidRDefault="000D6CC7" w:rsidP="00F23DC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7</w:t>
            </w:r>
          </w:p>
          <w:p w:rsidR="000D6CC7" w:rsidRPr="00B96CAC" w:rsidRDefault="000D6CC7" w:rsidP="00F23D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.1-13.2)</w:t>
            </w:r>
          </w:p>
        </w:tc>
        <w:tc>
          <w:tcPr>
            <w:tcW w:w="849" w:type="dxa"/>
            <w:tcBorders>
              <w:right w:val="nil"/>
            </w:tcBorders>
            <w:shd w:val="clear" w:color="auto" w:fill="auto"/>
          </w:tcPr>
          <w:p w:rsidR="000D6CC7" w:rsidRPr="00B96CAC" w:rsidRDefault="000D6CC7" w:rsidP="00F23DC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</w:t>
            </w:r>
          </w:p>
          <w:p w:rsidR="000D6CC7" w:rsidRPr="00B96CAC" w:rsidRDefault="000D6CC7" w:rsidP="00F23D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-18)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0D6CC7" w:rsidRPr="00B96CAC" w:rsidRDefault="000D6CC7" w:rsidP="00F23DC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  <w:p w:rsidR="000D6CC7" w:rsidRPr="00B96CAC" w:rsidRDefault="000D6CC7" w:rsidP="00F23D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7-800)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0D6CC7" w:rsidRPr="00B96CAC" w:rsidRDefault="000D6CC7" w:rsidP="00F23DC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3</w:t>
            </w:r>
          </w:p>
          <w:p w:rsidR="000D6CC7" w:rsidRPr="00B96CAC" w:rsidRDefault="000D6CC7" w:rsidP="00F23D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70-1485)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0D6CC7" w:rsidRPr="00B96CAC" w:rsidRDefault="000D6CC7" w:rsidP="00F23DC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</w:t>
            </w:r>
          </w:p>
          <w:p w:rsidR="000D6CC7" w:rsidRPr="00B96CAC" w:rsidRDefault="000D6CC7" w:rsidP="00F23D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43-0.85)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0D6CC7" w:rsidRDefault="000D6CC7" w:rsidP="00F30C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sz w:val="16"/>
                <w:szCs w:val="16"/>
              </w:rPr>
              <w:t>1.87</w:t>
            </w:r>
          </w:p>
          <w:p w:rsidR="000D6CC7" w:rsidRPr="00B96CAC" w:rsidRDefault="000D6CC7" w:rsidP="00F30C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44-4.24)</w:t>
            </w:r>
          </w:p>
        </w:tc>
        <w:tc>
          <w:tcPr>
            <w:tcW w:w="396" w:type="dxa"/>
            <w:tcBorders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0D6CC7" w:rsidRPr="00B96CAC" w:rsidRDefault="000D6CC7" w:rsidP="0095243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</w:t>
            </w:r>
          </w:p>
        </w:tc>
        <w:tc>
          <w:tcPr>
            <w:tcW w:w="396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0D6CC7" w:rsidRPr="00B96CAC" w:rsidRDefault="000D6CC7" w:rsidP="0095243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</w:t>
            </w:r>
          </w:p>
        </w:tc>
        <w:tc>
          <w:tcPr>
            <w:tcW w:w="396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0D6CC7" w:rsidRPr="00B96CAC" w:rsidRDefault="000D6CC7" w:rsidP="0095243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396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0D6CC7" w:rsidRPr="00B96CAC" w:rsidRDefault="000D6CC7" w:rsidP="0095243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0D6CC7" w:rsidRPr="008A237B" w:rsidTr="000D6CC7">
        <w:trPr>
          <w:trHeight w:val="454"/>
        </w:trPr>
        <w:tc>
          <w:tcPr>
            <w:tcW w:w="1361" w:type="dxa"/>
            <w:tcBorders>
              <w:left w:val="nil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:rsidR="000D6CC7" w:rsidRPr="00781C1B" w:rsidRDefault="000D6CC7" w:rsidP="00BE3AA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VZV </w:t>
            </w: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eg</w:t>
            </w:r>
            <w:proofErr w:type="spellEnd"/>
          </w:p>
          <w:p w:rsidR="000D6CC7" w:rsidRPr="00781C1B" w:rsidRDefault="000D6CC7" w:rsidP="00BE3AA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81C1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n = 14)</w:t>
            </w:r>
          </w:p>
        </w:tc>
        <w:tc>
          <w:tcPr>
            <w:tcW w:w="396" w:type="dxa"/>
            <w:tcBorders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0D6CC7" w:rsidRPr="00B96CAC" w:rsidRDefault="000D6CC7" w:rsidP="00BE3AA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7</w:t>
            </w:r>
          </w:p>
        </w:tc>
        <w:tc>
          <w:tcPr>
            <w:tcW w:w="396" w:type="dxa"/>
            <w:tcBorders>
              <w:lef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0D6CC7" w:rsidRPr="00B96CAC" w:rsidRDefault="000D6CC7" w:rsidP="00BE3AA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</w:t>
            </w:r>
          </w:p>
        </w:tc>
        <w:tc>
          <w:tcPr>
            <w:tcW w:w="791" w:type="dxa"/>
            <w:tcBorders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0D6CC7" w:rsidRPr="00B96CAC" w:rsidRDefault="000D6CC7" w:rsidP="00BE3AA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  <w:p w:rsidR="000D6CC7" w:rsidRPr="00B96CAC" w:rsidRDefault="000D6CC7" w:rsidP="00BE3AA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9-79)</w:t>
            </w:r>
          </w:p>
        </w:tc>
        <w:tc>
          <w:tcPr>
            <w:tcW w:w="904" w:type="dxa"/>
            <w:tcBorders>
              <w:right w:val="nil"/>
            </w:tcBorders>
            <w:shd w:val="clear" w:color="auto" w:fill="auto"/>
          </w:tcPr>
          <w:p w:rsidR="000D6CC7" w:rsidRPr="00B96CAC" w:rsidRDefault="000D6CC7" w:rsidP="00BE3AA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</w:t>
            </w:r>
          </w:p>
          <w:p w:rsidR="000D6CC7" w:rsidRPr="00B96CAC" w:rsidRDefault="000D6CC7" w:rsidP="00BE3AA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4-9.0)</w:t>
            </w:r>
          </w:p>
        </w:tc>
        <w:tc>
          <w:tcPr>
            <w:tcW w:w="849" w:type="dxa"/>
            <w:tcBorders>
              <w:right w:val="nil"/>
            </w:tcBorders>
            <w:shd w:val="clear" w:color="auto" w:fill="auto"/>
          </w:tcPr>
          <w:p w:rsidR="000D6CC7" w:rsidRPr="00B96CAC" w:rsidRDefault="000D6CC7" w:rsidP="00BE3AA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  <w:p w:rsidR="000D6CC7" w:rsidRPr="00B96CAC" w:rsidRDefault="000D6CC7" w:rsidP="00BE3AA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-15)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0D6CC7" w:rsidRPr="00B96CAC" w:rsidRDefault="000D6CC7" w:rsidP="00BE3AA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  <w:p w:rsidR="000D6CC7" w:rsidRPr="00B96CAC" w:rsidRDefault="000D6CC7" w:rsidP="00BE3AA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3-17.7)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0D6CC7" w:rsidRPr="00B96CAC" w:rsidRDefault="000D6CC7" w:rsidP="00BE3AA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4.5</w:t>
            </w:r>
          </w:p>
          <w:p w:rsidR="000D6CC7" w:rsidRPr="00B96CAC" w:rsidRDefault="000D6CC7" w:rsidP="00BE3AA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73-880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0D6CC7" w:rsidRPr="00B96CAC" w:rsidRDefault="000D6CC7" w:rsidP="00BE3AA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</w:t>
            </w:r>
          </w:p>
          <w:p w:rsidR="000D6CC7" w:rsidRPr="00B96CAC" w:rsidRDefault="000D6CC7" w:rsidP="00BE3AA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43-0.77)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0D6CC7" w:rsidRDefault="000D6CC7" w:rsidP="00BE3AAF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96CAC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de-DE"/>
              </w:rPr>
              <w:t>1.78</w:t>
            </w:r>
          </w:p>
          <w:p w:rsidR="000D6CC7" w:rsidRPr="00B96CAC" w:rsidRDefault="000D6CC7" w:rsidP="00BE3AA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de-DE"/>
              </w:rPr>
              <w:t>(1.42-2.08)</w:t>
            </w:r>
          </w:p>
        </w:tc>
        <w:tc>
          <w:tcPr>
            <w:tcW w:w="396" w:type="dxa"/>
            <w:tcBorders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0D6CC7" w:rsidRPr="00B96CAC" w:rsidRDefault="000D6CC7" w:rsidP="00BE3AA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396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0D6CC7" w:rsidRPr="00B96CAC" w:rsidRDefault="000D6CC7" w:rsidP="00BE3AA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</w:t>
            </w:r>
          </w:p>
        </w:tc>
        <w:tc>
          <w:tcPr>
            <w:tcW w:w="396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0D6CC7" w:rsidRPr="00B96CAC" w:rsidRDefault="000D6CC7" w:rsidP="00BE3AA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396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0D6CC7" w:rsidRPr="00B96CAC" w:rsidRDefault="000D6CC7" w:rsidP="00BE3AA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0D6CC7" w:rsidRPr="008A237B" w:rsidTr="000D6CC7">
        <w:trPr>
          <w:trHeight w:val="454"/>
        </w:trPr>
        <w:tc>
          <w:tcPr>
            <w:tcW w:w="1361" w:type="dxa"/>
            <w:tcBorders>
              <w:left w:val="nil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:rsidR="000D6CC7" w:rsidRPr="00781C1B" w:rsidRDefault="000D6CC7" w:rsidP="00F23DC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81C1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MDA</w:t>
            </w:r>
          </w:p>
          <w:p w:rsidR="000D6CC7" w:rsidRPr="00781C1B" w:rsidRDefault="000D6CC7" w:rsidP="00F23DC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81C1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n = 8)</w:t>
            </w:r>
          </w:p>
        </w:tc>
        <w:tc>
          <w:tcPr>
            <w:tcW w:w="396" w:type="dxa"/>
            <w:tcBorders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0D6CC7" w:rsidRPr="00B96CAC" w:rsidRDefault="000D6CC7" w:rsidP="00F23D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0</w:t>
            </w:r>
          </w:p>
        </w:tc>
        <w:tc>
          <w:tcPr>
            <w:tcW w:w="396" w:type="dxa"/>
            <w:tcBorders>
              <w:lef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0D6CC7" w:rsidRPr="00B96CAC" w:rsidRDefault="000D6CC7" w:rsidP="00F23D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</w:t>
            </w:r>
          </w:p>
        </w:tc>
        <w:tc>
          <w:tcPr>
            <w:tcW w:w="791" w:type="dxa"/>
            <w:tcBorders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0D6CC7" w:rsidRDefault="000D6CC7" w:rsidP="000D6CC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</w:t>
            </w:r>
          </w:p>
          <w:p w:rsidR="000D6CC7" w:rsidRPr="00B96CAC" w:rsidRDefault="000D6CC7" w:rsidP="000D6CC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9-69)</w:t>
            </w:r>
          </w:p>
        </w:tc>
        <w:tc>
          <w:tcPr>
            <w:tcW w:w="904" w:type="dxa"/>
            <w:tcBorders>
              <w:right w:val="nil"/>
            </w:tcBorders>
            <w:shd w:val="clear" w:color="auto" w:fill="auto"/>
          </w:tcPr>
          <w:p w:rsidR="000D6CC7" w:rsidRDefault="000D6CC7" w:rsidP="00F23D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6.5 </w:t>
            </w:r>
          </w:p>
          <w:p w:rsidR="000D6CC7" w:rsidRPr="00B96CAC" w:rsidRDefault="000D6CC7" w:rsidP="00F23D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.8-18.2)</w:t>
            </w:r>
          </w:p>
        </w:tc>
        <w:tc>
          <w:tcPr>
            <w:tcW w:w="849" w:type="dxa"/>
            <w:tcBorders>
              <w:right w:val="nil"/>
            </w:tcBorders>
            <w:shd w:val="clear" w:color="auto" w:fill="auto"/>
          </w:tcPr>
          <w:p w:rsidR="000D6CC7" w:rsidRDefault="000D6CC7" w:rsidP="00F23D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.2</w:t>
            </w:r>
          </w:p>
          <w:p w:rsidR="000D6CC7" w:rsidRPr="00B96CAC" w:rsidRDefault="000D6CC7" w:rsidP="00F23D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-37)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0D6CC7" w:rsidRPr="00B96CAC" w:rsidRDefault="000D6CC7" w:rsidP="00F23DC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  <w:p w:rsidR="000D6CC7" w:rsidRPr="00B96CAC" w:rsidRDefault="000D6CC7" w:rsidP="00F23D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7-172)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0D6CC7" w:rsidRDefault="000D6CC7" w:rsidP="00F23D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0</w:t>
            </w:r>
          </w:p>
          <w:p w:rsidR="000D6CC7" w:rsidRPr="00B96CAC" w:rsidRDefault="000D6CC7" w:rsidP="00F23D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54-480)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0D6CC7" w:rsidRDefault="000D6CC7" w:rsidP="00F23D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.62 </w:t>
            </w:r>
          </w:p>
          <w:p w:rsidR="000D6CC7" w:rsidRPr="00B96CAC" w:rsidRDefault="000D6CC7" w:rsidP="00F23D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53-1.39)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0D6CC7" w:rsidRDefault="000D6CC7" w:rsidP="00F30CF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2</w:t>
            </w:r>
          </w:p>
          <w:p w:rsidR="000D6CC7" w:rsidRPr="00B96CAC" w:rsidRDefault="000D6CC7" w:rsidP="00F30C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38-2.64)</w:t>
            </w:r>
          </w:p>
        </w:tc>
        <w:tc>
          <w:tcPr>
            <w:tcW w:w="396" w:type="dxa"/>
            <w:tcBorders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0D6CC7" w:rsidRPr="00B96CAC" w:rsidRDefault="000D6CC7" w:rsidP="0095243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</w:t>
            </w:r>
          </w:p>
        </w:tc>
        <w:tc>
          <w:tcPr>
            <w:tcW w:w="396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0D6CC7" w:rsidRPr="00B96CAC" w:rsidRDefault="000D6CC7" w:rsidP="0095243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396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0D6CC7" w:rsidRPr="00B96CAC" w:rsidRDefault="000D6CC7" w:rsidP="0095243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396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0D6CC7" w:rsidRPr="00B96CAC" w:rsidRDefault="000D6CC7" w:rsidP="0095243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0D6CC7" w:rsidRPr="008A237B" w:rsidTr="000D6CC7">
        <w:trPr>
          <w:trHeight w:val="454"/>
        </w:trPr>
        <w:tc>
          <w:tcPr>
            <w:tcW w:w="1361" w:type="dxa"/>
            <w:tcBorders>
              <w:left w:val="nil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:rsidR="000D6CC7" w:rsidRPr="00781C1B" w:rsidRDefault="000D6CC7" w:rsidP="00F23DC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81C1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S</w:t>
            </w:r>
          </w:p>
          <w:p w:rsidR="000D6CC7" w:rsidRPr="00781C1B" w:rsidRDefault="000D6CC7" w:rsidP="00F23DC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81C1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n = 17)</w:t>
            </w:r>
          </w:p>
        </w:tc>
        <w:tc>
          <w:tcPr>
            <w:tcW w:w="396" w:type="dxa"/>
            <w:tcBorders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0D6CC7" w:rsidRPr="00B96CAC" w:rsidRDefault="000D6CC7" w:rsidP="00F23D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</w:t>
            </w:r>
          </w:p>
        </w:tc>
        <w:tc>
          <w:tcPr>
            <w:tcW w:w="396" w:type="dxa"/>
            <w:tcBorders>
              <w:lef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0D6CC7" w:rsidRPr="00B96CAC" w:rsidRDefault="000D6CC7" w:rsidP="00F23D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</w:t>
            </w:r>
          </w:p>
        </w:tc>
        <w:tc>
          <w:tcPr>
            <w:tcW w:w="791" w:type="dxa"/>
            <w:tcBorders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0D6CC7" w:rsidRPr="00B96CAC" w:rsidRDefault="000D6CC7" w:rsidP="00F23DC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  <w:p w:rsidR="000D6CC7" w:rsidRPr="00B96CAC" w:rsidRDefault="000D6CC7" w:rsidP="00F23D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3-58)</w:t>
            </w:r>
          </w:p>
        </w:tc>
        <w:tc>
          <w:tcPr>
            <w:tcW w:w="904" w:type="dxa"/>
            <w:tcBorders>
              <w:right w:val="nil"/>
            </w:tcBorders>
            <w:shd w:val="clear" w:color="auto" w:fill="auto"/>
          </w:tcPr>
          <w:p w:rsidR="000D6CC7" w:rsidRPr="00B96CAC" w:rsidRDefault="000D6CC7" w:rsidP="00F23DC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5</w:t>
            </w:r>
          </w:p>
          <w:p w:rsidR="000D6CC7" w:rsidRPr="00B96CAC" w:rsidRDefault="000D6CC7" w:rsidP="00F23D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8-18.2)</w:t>
            </w:r>
          </w:p>
        </w:tc>
        <w:tc>
          <w:tcPr>
            <w:tcW w:w="849" w:type="dxa"/>
            <w:tcBorders>
              <w:right w:val="nil"/>
            </w:tcBorders>
            <w:shd w:val="clear" w:color="auto" w:fill="auto"/>
          </w:tcPr>
          <w:p w:rsidR="000D6CC7" w:rsidRPr="00B96CAC" w:rsidRDefault="000D6CC7" w:rsidP="00F23DC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  <w:p w:rsidR="000D6CC7" w:rsidRPr="00B96CAC" w:rsidRDefault="000D6CC7" w:rsidP="00F23D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-23)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0D6CC7" w:rsidRPr="00B96CAC" w:rsidRDefault="000D6CC7" w:rsidP="00F23DC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7</w:t>
            </w:r>
          </w:p>
          <w:p w:rsidR="000D6CC7" w:rsidRPr="00B96CAC" w:rsidRDefault="000D6CC7" w:rsidP="00F23D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7-48)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0D6CC7" w:rsidRPr="00B96CAC" w:rsidRDefault="000D6CC7" w:rsidP="00F23DC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4</w:t>
            </w:r>
          </w:p>
          <w:p w:rsidR="000D6CC7" w:rsidRPr="00B96CAC" w:rsidRDefault="000D6CC7" w:rsidP="00F23D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09-663)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0D6CC7" w:rsidRPr="00B96CAC" w:rsidRDefault="000D6CC7" w:rsidP="00F23DC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</w:t>
            </w:r>
          </w:p>
          <w:p w:rsidR="000D6CC7" w:rsidRPr="00B96CAC" w:rsidRDefault="000D6CC7" w:rsidP="00F23D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55-2.91)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0D6CC7" w:rsidRDefault="000D6CC7" w:rsidP="00F30CF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2</w:t>
            </w:r>
          </w:p>
          <w:p w:rsidR="000D6CC7" w:rsidRPr="00B96CAC" w:rsidRDefault="000D6CC7" w:rsidP="00F30C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31-2.37)</w:t>
            </w:r>
          </w:p>
        </w:tc>
        <w:tc>
          <w:tcPr>
            <w:tcW w:w="396" w:type="dxa"/>
            <w:tcBorders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0D6CC7" w:rsidRPr="00B96CAC" w:rsidRDefault="000D6CC7" w:rsidP="0095243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396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0D6CC7" w:rsidRPr="00B96CAC" w:rsidRDefault="000D6CC7" w:rsidP="0095243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</w:t>
            </w:r>
          </w:p>
        </w:tc>
        <w:tc>
          <w:tcPr>
            <w:tcW w:w="396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0D6CC7" w:rsidRPr="00B96CAC" w:rsidRDefault="000D6CC7" w:rsidP="0095243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396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0D6CC7" w:rsidRPr="00B96CAC" w:rsidRDefault="000D6CC7" w:rsidP="0095243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0D6CC7" w:rsidRPr="008A237B" w:rsidTr="000D6CC7">
        <w:trPr>
          <w:trHeight w:val="454"/>
        </w:trPr>
        <w:tc>
          <w:tcPr>
            <w:tcW w:w="1361" w:type="dxa"/>
            <w:tcBorders>
              <w:left w:val="nil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:rsidR="000D6CC7" w:rsidRPr="00781C1B" w:rsidRDefault="000D6CC7" w:rsidP="00F23DC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81C1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Bell's</w:t>
            </w:r>
          </w:p>
          <w:p w:rsidR="000D6CC7" w:rsidRPr="00781C1B" w:rsidRDefault="000D6CC7" w:rsidP="00F23DC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81C1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n = 11)</w:t>
            </w:r>
          </w:p>
        </w:tc>
        <w:tc>
          <w:tcPr>
            <w:tcW w:w="396" w:type="dxa"/>
            <w:tcBorders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0D6CC7" w:rsidRPr="00B96CAC" w:rsidRDefault="000D6CC7" w:rsidP="00F23D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</w:t>
            </w:r>
          </w:p>
        </w:tc>
        <w:tc>
          <w:tcPr>
            <w:tcW w:w="396" w:type="dxa"/>
            <w:tcBorders>
              <w:lef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0D6CC7" w:rsidRPr="00B96CAC" w:rsidRDefault="000D6CC7" w:rsidP="00F23D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</w:t>
            </w:r>
          </w:p>
        </w:tc>
        <w:tc>
          <w:tcPr>
            <w:tcW w:w="791" w:type="dxa"/>
            <w:tcBorders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0D6CC7" w:rsidRPr="00B96CAC" w:rsidRDefault="000D6CC7" w:rsidP="00F23DC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  <w:p w:rsidR="000D6CC7" w:rsidRPr="00B96CAC" w:rsidRDefault="000D6CC7" w:rsidP="00F23D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2-83)</w:t>
            </w:r>
          </w:p>
        </w:tc>
        <w:tc>
          <w:tcPr>
            <w:tcW w:w="904" w:type="dxa"/>
            <w:tcBorders>
              <w:right w:val="nil"/>
            </w:tcBorders>
            <w:shd w:val="clear" w:color="auto" w:fill="auto"/>
          </w:tcPr>
          <w:p w:rsidR="000D6CC7" w:rsidRPr="00B96CAC" w:rsidRDefault="000D6CC7" w:rsidP="00F23DC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3</w:t>
            </w:r>
          </w:p>
          <w:p w:rsidR="000D6CC7" w:rsidRPr="00B96CAC" w:rsidRDefault="000D6CC7" w:rsidP="00F23D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.6-11.9)</w:t>
            </w:r>
          </w:p>
        </w:tc>
        <w:tc>
          <w:tcPr>
            <w:tcW w:w="849" w:type="dxa"/>
            <w:tcBorders>
              <w:right w:val="nil"/>
            </w:tcBorders>
            <w:shd w:val="clear" w:color="auto" w:fill="auto"/>
          </w:tcPr>
          <w:p w:rsidR="000D6CC7" w:rsidRPr="00B96CAC" w:rsidRDefault="000D6CC7" w:rsidP="00F23DC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  <w:p w:rsidR="000D6CC7" w:rsidRPr="00B96CAC" w:rsidRDefault="000D6CC7" w:rsidP="00F23D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-31)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0D6CC7" w:rsidRPr="00B96CAC" w:rsidRDefault="000D6CC7" w:rsidP="00F23DC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  <w:p w:rsidR="000D6CC7" w:rsidRPr="00B96CAC" w:rsidRDefault="000D6CC7" w:rsidP="00F23D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3-4.7)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0D6CC7" w:rsidRPr="00B96CAC" w:rsidRDefault="000D6CC7" w:rsidP="00F23DC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0.5</w:t>
            </w:r>
          </w:p>
          <w:p w:rsidR="000D6CC7" w:rsidRPr="00B96CAC" w:rsidRDefault="000D6CC7" w:rsidP="00F23D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09-829)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0D6CC7" w:rsidRPr="00B96CAC" w:rsidRDefault="000D6CC7" w:rsidP="00F23DC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</w:t>
            </w:r>
          </w:p>
          <w:p w:rsidR="000D6CC7" w:rsidRPr="00B96CAC" w:rsidRDefault="000D6CC7" w:rsidP="00F23D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41-0.59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0D6CC7" w:rsidRDefault="000D6CC7" w:rsidP="00F30CF8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96CAC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de-DE"/>
              </w:rPr>
              <w:t>1.57</w:t>
            </w:r>
          </w:p>
          <w:p w:rsidR="000D6CC7" w:rsidRPr="00B96CAC" w:rsidRDefault="000D6CC7" w:rsidP="00F30C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de-DE"/>
              </w:rPr>
              <w:t>(1.24-2.22)</w:t>
            </w:r>
          </w:p>
        </w:tc>
        <w:tc>
          <w:tcPr>
            <w:tcW w:w="396" w:type="dxa"/>
            <w:tcBorders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0D6CC7" w:rsidRPr="00B96CAC" w:rsidRDefault="000D6CC7" w:rsidP="0095243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</w:t>
            </w:r>
          </w:p>
        </w:tc>
        <w:tc>
          <w:tcPr>
            <w:tcW w:w="396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0D6CC7" w:rsidRPr="00B96CAC" w:rsidRDefault="000D6CC7" w:rsidP="0095243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</w:t>
            </w:r>
          </w:p>
        </w:tc>
        <w:tc>
          <w:tcPr>
            <w:tcW w:w="396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0D6CC7" w:rsidRPr="00B96CAC" w:rsidRDefault="000D6CC7" w:rsidP="0095243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396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0D6CC7" w:rsidRPr="00B96CAC" w:rsidRDefault="000D6CC7" w:rsidP="0095243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0D6CC7" w:rsidRPr="008A237B" w:rsidTr="000D6CC7">
        <w:trPr>
          <w:trHeight w:val="454"/>
        </w:trPr>
        <w:tc>
          <w:tcPr>
            <w:tcW w:w="1361" w:type="dxa"/>
            <w:tcBorders>
              <w:left w:val="nil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:rsidR="000D6CC7" w:rsidRPr="00781C1B" w:rsidRDefault="005E0C24" w:rsidP="00F23DC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GTS</w:t>
            </w:r>
          </w:p>
          <w:p w:rsidR="000D6CC7" w:rsidRPr="00781C1B" w:rsidRDefault="000D6CC7" w:rsidP="00F23DC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81C1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n = 20)</w:t>
            </w:r>
          </w:p>
        </w:tc>
        <w:tc>
          <w:tcPr>
            <w:tcW w:w="396" w:type="dxa"/>
            <w:tcBorders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0D6CC7" w:rsidRPr="00B96CAC" w:rsidRDefault="000D6CC7" w:rsidP="00F23D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396" w:type="dxa"/>
            <w:tcBorders>
              <w:lef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0D6CC7" w:rsidRPr="00B96CAC" w:rsidRDefault="000D6CC7" w:rsidP="00F23D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0</w:t>
            </w:r>
          </w:p>
        </w:tc>
        <w:tc>
          <w:tcPr>
            <w:tcW w:w="791" w:type="dxa"/>
            <w:tcBorders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0D6CC7" w:rsidRPr="00B96CAC" w:rsidRDefault="000D6CC7" w:rsidP="00F23DC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5</w:t>
            </w:r>
          </w:p>
          <w:p w:rsidR="000D6CC7" w:rsidRPr="00B96CAC" w:rsidRDefault="000D6CC7" w:rsidP="00F23D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9-64)</w:t>
            </w:r>
          </w:p>
        </w:tc>
        <w:tc>
          <w:tcPr>
            <w:tcW w:w="904" w:type="dxa"/>
            <w:tcBorders>
              <w:right w:val="nil"/>
            </w:tcBorders>
            <w:shd w:val="clear" w:color="auto" w:fill="auto"/>
          </w:tcPr>
          <w:p w:rsidR="000D6CC7" w:rsidRDefault="000D6CC7" w:rsidP="00F23D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6.2 </w:t>
            </w:r>
          </w:p>
          <w:p w:rsidR="000D6CC7" w:rsidRPr="00B96CAC" w:rsidRDefault="000D6CC7" w:rsidP="00F23D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4.7-8.7)</w:t>
            </w:r>
          </w:p>
        </w:tc>
        <w:tc>
          <w:tcPr>
            <w:tcW w:w="849" w:type="dxa"/>
            <w:tcBorders>
              <w:right w:val="nil"/>
            </w:tcBorders>
            <w:shd w:val="clear" w:color="auto" w:fill="auto"/>
          </w:tcPr>
          <w:p w:rsidR="000D6CC7" w:rsidRPr="00B96CAC" w:rsidRDefault="000D6CC7" w:rsidP="00F23D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d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0D6CC7" w:rsidRPr="00B96CAC" w:rsidRDefault="000D6CC7" w:rsidP="00F23DC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  <w:p w:rsidR="000D6CC7" w:rsidRPr="00B96CAC" w:rsidRDefault="000D6CC7" w:rsidP="00F23D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3-4.7)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0D6CC7" w:rsidRPr="00B96CAC" w:rsidRDefault="000D6CC7" w:rsidP="00F23DC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3.5</w:t>
            </w:r>
          </w:p>
          <w:p w:rsidR="000D6CC7" w:rsidRPr="00B96CAC" w:rsidRDefault="000D6CC7" w:rsidP="00F23D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28-624)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0D6CC7" w:rsidRPr="00B96CAC" w:rsidRDefault="000D6CC7" w:rsidP="00F23DC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</w:t>
            </w:r>
          </w:p>
          <w:p w:rsidR="000D6CC7" w:rsidRPr="00B96CAC" w:rsidRDefault="000D6CC7" w:rsidP="00F23D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46-1)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0D6CC7" w:rsidRPr="00B96CAC" w:rsidRDefault="000D6CC7" w:rsidP="00F23DCE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96CAC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de-DE"/>
              </w:rPr>
              <w:t>1.61</w:t>
            </w:r>
          </w:p>
          <w:p w:rsidR="000D6CC7" w:rsidRPr="00B96CAC" w:rsidRDefault="000D6CC7" w:rsidP="00F30C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de-DE"/>
              </w:rPr>
              <w:t>(1.43-1.90)</w:t>
            </w:r>
          </w:p>
        </w:tc>
        <w:tc>
          <w:tcPr>
            <w:tcW w:w="396" w:type="dxa"/>
            <w:tcBorders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0D6CC7" w:rsidRPr="00B96CAC" w:rsidRDefault="000D6CC7" w:rsidP="0095243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</w:p>
        </w:tc>
        <w:tc>
          <w:tcPr>
            <w:tcW w:w="396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0D6CC7" w:rsidRPr="00B96CAC" w:rsidRDefault="000D6CC7" w:rsidP="0095243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396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0D6CC7" w:rsidRPr="00B96CAC" w:rsidRDefault="000D6CC7" w:rsidP="0095243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396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0D6CC7" w:rsidRPr="00B96CAC" w:rsidRDefault="000D6CC7" w:rsidP="0095243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0D6CC7" w:rsidRPr="008A237B" w:rsidTr="000D6CC7">
        <w:trPr>
          <w:trHeight w:val="454"/>
        </w:trPr>
        <w:tc>
          <w:tcPr>
            <w:tcW w:w="1361" w:type="dxa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:rsidR="000D6CC7" w:rsidRPr="00781C1B" w:rsidRDefault="000D6CC7" w:rsidP="00F23DC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81C1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PH</w:t>
            </w:r>
          </w:p>
          <w:p w:rsidR="000D6CC7" w:rsidRPr="00781C1B" w:rsidRDefault="000D6CC7" w:rsidP="00F23DC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81C1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n = 35)</w:t>
            </w:r>
          </w:p>
        </w:tc>
        <w:tc>
          <w:tcPr>
            <w:tcW w:w="396" w:type="dxa"/>
            <w:tcBorders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0D6CC7" w:rsidRPr="00B96CAC" w:rsidRDefault="000D6CC7" w:rsidP="00F23D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</w:t>
            </w:r>
          </w:p>
        </w:tc>
        <w:tc>
          <w:tcPr>
            <w:tcW w:w="396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0D6CC7" w:rsidRPr="00B96CAC" w:rsidRDefault="000D6CC7" w:rsidP="00F23D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7</w:t>
            </w:r>
          </w:p>
        </w:tc>
        <w:tc>
          <w:tcPr>
            <w:tcW w:w="791" w:type="dxa"/>
            <w:tcBorders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0D6CC7" w:rsidRPr="00B96CAC" w:rsidRDefault="000D6CC7" w:rsidP="00F23DC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</w:p>
          <w:p w:rsidR="000D6CC7" w:rsidRPr="00B96CAC" w:rsidRDefault="000D6CC7" w:rsidP="00F23D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0-91)</w:t>
            </w:r>
          </w:p>
        </w:tc>
        <w:tc>
          <w:tcPr>
            <w:tcW w:w="904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0D6CC7" w:rsidRPr="00B96CAC" w:rsidRDefault="000D6CC7" w:rsidP="00F23DC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9</w:t>
            </w:r>
          </w:p>
          <w:p w:rsidR="000D6CC7" w:rsidRPr="00B96CAC" w:rsidRDefault="000D6CC7" w:rsidP="00F23D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.7-11.7)</w:t>
            </w:r>
          </w:p>
        </w:tc>
        <w:tc>
          <w:tcPr>
            <w:tcW w:w="849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0D6CC7" w:rsidRPr="00B96CAC" w:rsidRDefault="000D6CC7" w:rsidP="00F23DC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  <w:p w:rsidR="000D6CC7" w:rsidRPr="00B96CAC" w:rsidRDefault="000D6CC7" w:rsidP="00F23D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3-29)</w:t>
            </w:r>
          </w:p>
        </w:tc>
        <w:tc>
          <w:tcPr>
            <w:tcW w:w="960" w:type="dxa"/>
            <w:tcBorders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0D6CC7" w:rsidRPr="00B96CAC" w:rsidRDefault="000D6CC7" w:rsidP="00F23DC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  <w:p w:rsidR="000D6CC7" w:rsidRPr="00B96CAC" w:rsidRDefault="000D6CC7" w:rsidP="00F23D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3-11.3)</w:t>
            </w:r>
          </w:p>
        </w:tc>
        <w:tc>
          <w:tcPr>
            <w:tcW w:w="960" w:type="dxa"/>
            <w:tcBorders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0D6CC7" w:rsidRPr="00B96CAC" w:rsidRDefault="000D6CC7" w:rsidP="00F23DC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4.5</w:t>
            </w:r>
          </w:p>
          <w:p w:rsidR="000D6CC7" w:rsidRPr="00B96CAC" w:rsidRDefault="000D6CC7" w:rsidP="00F23D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47-853)</w:t>
            </w:r>
          </w:p>
        </w:tc>
        <w:tc>
          <w:tcPr>
            <w:tcW w:w="960" w:type="dxa"/>
            <w:tcBorders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0D6CC7" w:rsidRPr="00B96CAC" w:rsidRDefault="000D6CC7" w:rsidP="00F23DC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  <w:p w:rsidR="000D6CC7" w:rsidRPr="00B96CAC" w:rsidRDefault="000D6CC7" w:rsidP="00F23D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42-0.69)</w:t>
            </w:r>
          </w:p>
        </w:tc>
        <w:tc>
          <w:tcPr>
            <w:tcW w:w="960" w:type="dxa"/>
            <w:tcBorders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0D6CC7" w:rsidRPr="00B96CAC" w:rsidRDefault="000D6CC7" w:rsidP="00F23DCE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96CAC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de-DE"/>
              </w:rPr>
              <w:t>1.67</w:t>
            </w:r>
          </w:p>
          <w:p w:rsidR="000D6CC7" w:rsidRPr="00B96CAC" w:rsidRDefault="000D6CC7" w:rsidP="00F23D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de-DE"/>
              </w:rPr>
              <w:t>(1.21-2.5)</w:t>
            </w:r>
          </w:p>
        </w:tc>
        <w:tc>
          <w:tcPr>
            <w:tcW w:w="396" w:type="dxa"/>
            <w:tcBorders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0D6CC7" w:rsidRPr="00B96CAC" w:rsidRDefault="000D6CC7" w:rsidP="0095243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9</w:t>
            </w:r>
          </w:p>
        </w:tc>
        <w:tc>
          <w:tcPr>
            <w:tcW w:w="3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0D6CC7" w:rsidRPr="00B96CAC" w:rsidRDefault="000D6CC7" w:rsidP="0095243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</w:t>
            </w:r>
          </w:p>
        </w:tc>
        <w:tc>
          <w:tcPr>
            <w:tcW w:w="3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0D6CC7" w:rsidRPr="00B96CAC" w:rsidRDefault="000D6CC7" w:rsidP="0095243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39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0D6CC7" w:rsidRPr="00B96CAC" w:rsidRDefault="000D6CC7" w:rsidP="0095243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0D6CC7" w:rsidRPr="008A237B" w:rsidTr="00C37612">
        <w:trPr>
          <w:trHeight w:val="192"/>
        </w:trPr>
        <w:tc>
          <w:tcPr>
            <w:tcW w:w="1361" w:type="dxa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:rsidR="000D6CC7" w:rsidRPr="00781C1B" w:rsidRDefault="000D6CC7" w:rsidP="00F23DC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396" w:type="dxa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</w:tcPr>
          <w:p w:rsidR="000D6CC7" w:rsidRPr="00B96CAC" w:rsidRDefault="000D6CC7" w:rsidP="00F23D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96" w:type="dxa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</w:tcPr>
          <w:p w:rsidR="000D6CC7" w:rsidRPr="00B96CAC" w:rsidRDefault="000D6CC7" w:rsidP="00F23D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1" w:type="dxa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</w:tcPr>
          <w:p w:rsidR="000D6CC7" w:rsidRPr="00B96CAC" w:rsidRDefault="000D6CC7" w:rsidP="00F23D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04" w:type="dxa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0D6CC7" w:rsidRPr="00B96CAC" w:rsidRDefault="000D6CC7" w:rsidP="00F23D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0D6CC7" w:rsidRPr="00B96CAC" w:rsidRDefault="000D6CC7" w:rsidP="00F23D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60" w:type="dxa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</w:tcPr>
          <w:p w:rsidR="000D6CC7" w:rsidRPr="00B96CAC" w:rsidRDefault="000D6CC7" w:rsidP="00F23D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60" w:type="dxa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</w:tcPr>
          <w:p w:rsidR="000D6CC7" w:rsidRPr="00B96CAC" w:rsidRDefault="000D6CC7" w:rsidP="00F23D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60" w:type="dxa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</w:tcPr>
          <w:p w:rsidR="000D6CC7" w:rsidRPr="00B96CAC" w:rsidRDefault="000D6CC7" w:rsidP="00F23D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60" w:type="dxa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</w:tcPr>
          <w:p w:rsidR="000D6CC7" w:rsidRPr="00B96CAC" w:rsidRDefault="000D6CC7" w:rsidP="00F23D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96" w:type="dxa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</w:tcPr>
          <w:p w:rsidR="000D6CC7" w:rsidRPr="00B96CAC" w:rsidRDefault="000D6CC7" w:rsidP="0095243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96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</w:tcPr>
          <w:p w:rsidR="000D6CC7" w:rsidRPr="00B96CAC" w:rsidRDefault="000D6CC7" w:rsidP="0095243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96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</w:tcPr>
          <w:p w:rsidR="000D6CC7" w:rsidRPr="00B96CAC" w:rsidRDefault="000D6CC7" w:rsidP="0095243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96" w:type="dxa"/>
            <w:gridSpan w:val="2"/>
            <w:tcBorders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</w:tcPr>
          <w:p w:rsidR="000D6CC7" w:rsidRPr="00B96CAC" w:rsidRDefault="000D6CC7" w:rsidP="0095243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5E0C24" w:rsidRPr="00D27726" w:rsidTr="00C37612">
        <w:trPr>
          <w:gridAfter w:val="2"/>
          <w:wAfter w:w="396" w:type="dxa"/>
          <w:trHeight w:val="57"/>
        </w:trPr>
        <w:tc>
          <w:tcPr>
            <w:tcW w:w="1361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5E0C24" w:rsidRPr="00781C1B" w:rsidRDefault="005E0C24" w:rsidP="00F23DC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05376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val="en-US"/>
              </w:rPr>
              <w:t>P</w:t>
            </w:r>
            <w:r w:rsidRPr="0070537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 value</w:t>
            </w:r>
            <w:r w:rsidRPr="0070537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  <w:lang w:val="en-US"/>
              </w:rPr>
              <w:t>#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70537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(all patient groups)</w:t>
            </w:r>
          </w:p>
        </w:tc>
        <w:tc>
          <w:tcPr>
            <w:tcW w:w="792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5E0C24" w:rsidRPr="00D27726" w:rsidRDefault="005E0C24" w:rsidP="00F23DC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D798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.7e-01</w:t>
            </w:r>
            <w:r w:rsidRPr="004D798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791" w:type="dxa"/>
            <w:tcBorders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5E0C24" w:rsidRPr="00D27726" w:rsidRDefault="005E0C24" w:rsidP="00BE3AA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D798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9.2e-05</w:t>
            </w:r>
          </w:p>
        </w:tc>
        <w:tc>
          <w:tcPr>
            <w:tcW w:w="904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5E0C24" w:rsidRPr="00D27726" w:rsidRDefault="005E0C24" w:rsidP="00BE3AA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D798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6.1e-09</w:t>
            </w:r>
          </w:p>
        </w:tc>
        <w:tc>
          <w:tcPr>
            <w:tcW w:w="849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5E0C24" w:rsidRPr="00D27726" w:rsidRDefault="005E0C24" w:rsidP="00BE3AA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D798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5.4e-13</w:t>
            </w:r>
          </w:p>
        </w:tc>
        <w:tc>
          <w:tcPr>
            <w:tcW w:w="960" w:type="dxa"/>
            <w:tcBorders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5E0C24" w:rsidRPr="00D27726" w:rsidRDefault="005E0C24" w:rsidP="00BE3AA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D798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60" w:type="dxa"/>
            <w:tcBorders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5E0C24" w:rsidRPr="00D27726" w:rsidRDefault="005E0C24" w:rsidP="00BE3AA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D798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.1e-16</w:t>
            </w:r>
          </w:p>
        </w:tc>
        <w:tc>
          <w:tcPr>
            <w:tcW w:w="960" w:type="dxa"/>
            <w:tcBorders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5E0C24" w:rsidRPr="00D27726" w:rsidRDefault="005E0C24" w:rsidP="00BE3AA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D798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7.3e-15</w:t>
            </w:r>
          </w:p>
        </w:tc>
        <w:tc>
          <w:tcPr>
            <w:tcW w:w="960" w:type="dxa"/>
            <w:tcBorders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5E0C24" w:rsidRPr="00D27726" w:rsidRDefault="005E0C24" w:rsidP="00BE3AA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D798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</w:t>
            </w:r>
          </w:p>
        </w:tc>
        <w:tc>
          <w:tcPr>
            <w:tcW w:w="1188" w:type="dxa"/>
            <w:gridSpan w:val="3"/>
            <w:tcBorders>
              <w:right w:val="single" w:sz="4" w:space="0" w:color="FFFFFF" w:themeColor="background1"/>
            </w:tcBorders>
            <w:tcMar>
              <w:left w:w="28" w:type="dxa"/>
              <w:right w:w="28" w:type="dxa"/>
            </w:tcMar>
          </w:tcPr>
          <w:p w:rsidR="005E0C24" w:rsidRPr="00D27726" w:rsidRDefault="005E0C24" w:rsidP="00BE3AA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         </w:t>
            </w:r>
            <w:r w:rsidRPr="004D798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.2e-16</w:t>
            </w:r>
            <w:r w:rsidRPr="004D7982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§</w:t>
            </w:r>
          </w:p>
        </w:tc>
      </w:tr>
      <w:tr w:rsidR="005E0C24" w:rsidRPr="00D27726" w:rsidTr="000D6CC7">
        <w:trPr>
          <w:trHeight w:val="227"/>
        </w:trPr>
        <w:tc>
          <w:tcPr>
            <w:tcW w:w="1361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5E0C24" w:rsidRPr="00705376" w:rsidRDefault="005E0C24" w:rsidP="00F23DC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05376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val="en-US"/>
              </w:rPr>
              <w:t>P</w:t>
            </w:r>
            <w:r w:rsidRPr="0070537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 value</w:t>
            </w:r>
            <w:r w:rsidRPr="0070537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  <w:lang w:val="en-US"/>
              </w:rPr>
              <w:t>#</w:t>
            </w:r>
            <w:r w:rsidRPr="0070537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 (inflamed vs non-inflamed)</w:t>
            </w:r>
          </w:p>
        </w:tc>
        <w:tc>
          <w:tcPr>
            <w:tcW w:w="792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5E0C24" w:rsidRPr="004D7982" w:rsidRDefault="005E0C24" w:rsidP="00F23DC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sz w:val="16"/>
                <w:szCs w:val="16"/>
              </w:rPr>
              <w:t>0.484</w:t>
            </w:r>
            <w:r w:rsidRPr="00B96CA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791" w:type="dxa"/>
            <w:tcBorders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5E0C24" w:rsidRPr="004D7982" w:rsidRDefault="005E0C24" w:rsidP="00F23DC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96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5</w:t>
            </w:r>
          </w:p>
        </w:tc>
        <w:tc>
          <w:tcPr>
            <w:tcW w:w="904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5E0C24" w:rsidRPr="004D7982" w:rsidRDefault="005E0C24" w:rsidP="00F23DC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D798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849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5E0C24" w:rsidRPr="004D7982" w:rsidRDefault="005E0C24" w:rsidP="00F23DC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D798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960" w:type="dxa"/>
            <w:tcBorders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5E0C24" w:rsidRPr="004D7982" w:rsidRDefault="005E0C24" w:rsidP="00F23DC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D798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</w:t>
            </w:r>
          </w:p>
        </w:tc>
        <w:tc>
          <w:tcPr>
            <w:tcW w:w="960" w:type="dxa"/>
            <w:tcBorders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5E0C24" w:rsidRPr="004D7982" w:rsidRDefault="005E0C24" w:rsidP="00F23DC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D798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.7e-13</w:t>
            </w:r>
          </w:p>
        </w:tc>
        <w:tc>
          <w:tcPr>
            <w:tcW w:w="960" w:type="dxa"/>
            <w:tcBorders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5E0C24" w:rsidRPr="004D7982" w:rsidRDefault="005E0C24" w:rsidP="00F23DC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D798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.0e-11</w:t>
            </w:r>
          </w:p>
        </w:tc>
        <w:tc>
          <w:tcPr>
            <w:tcW w:w="960" w:type="dxa"/>
            <w:tcBorders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5E0C24" w:rsidRPr="004D7982" w:rsidRDefault="005E0C24" w:rsidP="00F23DC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D798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6.3e-14</w:t>
            </w:r>
          </w:p>
        </w:tc>
        <w:tc>
          <w:tcPr>
            <w:tcW w:w="1584" w:type="dxa"/>
            <w:gridSpan w:val="5"/>
            <w:tcBorders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5E0C24" w:rsidRPr="004D7982" w:rsidRDefault="005E0C24" w:rsidP="00F23DC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D798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.2e-13</w:t>
            </w:r>
            <w:r w:rsidRPr="004D7982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§</w:t>
            </w:r>
          </w:p>
        </w:tc>
      </w:tr>
      <w:tr w:rsidR="005E0C24" w:rsidRPr="00D27726" w:rsidTr="00C37612">
        <w:trPr>
          <w:trHeight w:val="227"/>
        </w:trPr>
        <w:tc>
          <w:tcPr>
            <w:tcW w:w="10121" w:type="dxa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tcMar>
              <w:left w:w="0" w:type="dxa"/>
              <w:right w:w="0" w:type="dxa"/>
            </w:tcMar>
          </w:tcPr>
          <w:p w:rsidR="00F94CB9" w:rsidRDefault="005E0C24" w:rsidP="005E0C24">
            <w:pPr>
              <w:jc w:val="both"/>
              <w:rPr>
                <w:sz w:val="20"/>
                <w:szCs w:val="20"/>
                <w:lang w:val="en-US"/>
              </w:rPr>
            </w:pPr>
            <w:r w:rsidRPr="00F94CB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  <w:r w:rsidR="00F94CB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F94CB9" w:rsidRPr="00F94C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apted from ref. 4 (</w:t>
            </w:r>
            <w:proofErr w:type="spellStart"/>
            <w:r w:rsidR="00F94CB9" w:rsidRPr="00F94C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ühs</w:t>
            </w:r>
            <w:proofErr w:type="spellEnd"/>
            <w:r w:rsidR="00F94CB9" w:rsidRPr="00F94C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J Infect Dis 2019; 220:127-138) with kind permission by the publisher.</w:t>
            </w:r>
            <w:r w:rsidR="00F94CB9">
              <w:rPr>
                <w:sz w:val="20"/>
                <w:szCs w:val="20"/>
                <w:lang w:val="en-US"/>
              </w:rPr>
              <w:t xml:space="preserve"> </w:t>
            </w:r>
          </w:p>
          <w:p w:rsidR="00F94CB9" w:rsidRDefault="005E0C24" w:rsidP="005E0C2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BE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#</w:t>
            </w:r>
            <w:r w:rsidRPr="007C6B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alculated by </w:t>
            </w:r>
            <w:proofErr w:type="spellStart"/>
            <w:r w:rsidRPr="007C6B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ruskal</w:t>
            </w:r>
            <w:proofErr w:type="spellEnd"/>
            <w:r w:rsidRPr="007C6B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Wallis test unless stated otherwise. </w:t>
            </w:r>
          </w:p>
          <w:p w:rsidR="005E0C24" w:rsidRPr="00B22EB4" w:rsidRDefault="005E0C24" w:rsidP="005E0C24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C6BE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§ </w:t>
            </w:r>
            <w:r w:rsidR="000307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lculated by C</w:t>
            </w:r>
            <w:r w:rsidRPr="007C6B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-square</w:t>
            </w:r>
            <w:r w:rsidR="000307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  <w:r w:rsidRPr="007C6B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est.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ld numbers:</w:t>
            </w:r>
            <w:r w:rsidRPr="007C6B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P</w:t>
            </w:r>
            <w:r w:rsidRPr="007C6B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≤0.05</w:t>
            </w:r>
            <w:r w:rsidRPr="00B22E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  <w:p w:rsidR="005E0C24" w:rsidRPr="007C6BE5" w:rsidRDefault="005E0C24" w:rsidP="005E0C24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22EB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§§ </w:t>
            </w:r>
            <w:r w:rsidRPr="00B22E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-adjusted Q-albumin reference value = age/15 + 4. No disruption ≤ reference value, light ≤15, moderate ≤25, severe &gt;25.</w:t>
            </w:r>
          </w:p>
          <w:p w:rsidR="005E0C24" w:rsidRPr="004D7982" w:rsidRDefault="005E0C24" w:rsidP="00610DA3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B5A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bbreviations: </w:t>
            </w:r>
            <w:proofErr w:type="spellStart"/>
            <w:r w:rsidRPr="006B5A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proofErr w:type="spellEnd"/>
            <w:r w:rsidR="004856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 bacterial meningitis;</w:t>
            </w:r>
            <w:r w:rsidRPr="006B5A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610DA3" w:rsidRPr="006B5A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</w:t>
            </w:r>
            <w:r w:rsidR="00610D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l’s - idiopathic Bell’s palsy; </w:t>
            </w:r>
            <w:proofErr w:type="spellStart"/>
            <w:r w:rsidRPr="006B5A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rrelia</w:t>
            </w:r>
            <w:proofErr w:type="spellEnd"/>
            <w:r w:rsidRPr="006B5A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 </w:t>
            </w:r>
            <w:proofErr w:type="spellStart"/>
            <w:r w:rsidRPr="00610DA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orrelia</w:t>
            </w:r>
            <w:proofErr w:type="spellEnd"/>
            <w:r w:rsidRPr="00610DA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E0C2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urgdorferi</w:t>
            </w:r>
            <w:proofErr w:type="spellEnd"/>
            <w:r w:rsidRPr="006B5A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4856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roborreliosis</w:t>
            </w:r>
            <w:proofErr w:type="spellEnd"/>
            <w:r w:rsidR="004856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4856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RP – C-reactive protein; </w:t>
            </w:r>
            <w:proofErr w:type="spellStart"/>
            <w:r w:rsidR="004856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tM</w:t>
            </w:r>
            <w:proofErr w:type="spellEnd"/>
            <w:r w:rsidR="000341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 enterovirus</w:t>
            </w:r>
            <w:r w:rsidR="004856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eningitis; </w:t>
            </w:r>
            <w:proofErr w:type="spellStart"/>
            <w:r w:rsidR="000341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l</w:t>
            </w:r>
            <w:r w:rsidR="00610D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</w:t>
            </w:r>
            <w:proofErr w:type="spellEnd"/>
            <w:r w:rsidR="00610D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 la </w:t>
            </w:r>
            <w:r w:rsidR="00610DA3" w:rsidRPr="006B5A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urette</w:t>
            </w:r>
            <w:r w:rsidR="00610D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yndrome;</w:t>
            </w:r>
            <w:r w:rsidR="00610DA3" w:rsidRPr="006B5A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E –</w:t>
            </w:r>
            <w:r w:rsidRPr="006B5A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rpes simplex virus encephalitis</w:t>
            </w:r>
            <w:r w:rsidR="004856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4856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S - multiple sclerosis;</w:t>
            </w:r>
            <w:r w:rsidR="00485613" w:rsidRPr="006B5A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610D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/d – not determined; </w:t>
            </w:r>
            <w:r w:rsidR="00610DA3" w:rsidRPr="006B5A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MDA </w:t>
            </w:r>
            <w:r w:rsidR="00610D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610DA3" w:rsidRPr="006B5A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0341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-</w:t>
            </w:r>
            <w:r w:rsidR="00610D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MDA-receptor autoimmune encephalitis; </w:t>
            </w:r>
            <w:r w:rsidR="00610DA3" w:rsidRPr="006B5A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PH - normal </w:t>
            </w:r>
            <w:r w:rsidR="00610D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essure hydrocephalus;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ZV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c</w:t>
            </w:r>
            <w:proofErr w:type="spellEnd"/>
            <w:r w:rsidRPr="006B5A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 f</w:t>
            </w:r>
            <w:r w:rsidR="004856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ial nerve zoster;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4856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ZV ME</w:t>
            </w:r>
            <w:r w:rsidR="00485613" w:rsidRPr="006B5A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="004856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aricella zoster virus meningoencephalitis;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ZV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g</w:t>
            </w:r>
            <w:proofErr w:type="spellEnd"/>
            <w:r w:rsidRPr="006B5A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 segmental zoster</w:t>
            </w:r>
            <w:r w:rsidR="000341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shingles)</w:t>
            </w:r>
            <w:r w:rsidR="00610D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</w:tbl>
    <w:p w:rsidR="002C7E6F" w:rsidRPr="004F281C" w:rsidRDefault="002C7E6F" w:rsidP="004F281C">
      <w:pPr>
        <w:rPr>
          <w:color w:val="FFFFFF" w:themeColor="background1"/>
          <w:lang w:val="en-US"/>
        </w:rPr>
      </w:pPr>
    </w:p>
    <w:sectPr w:rsidR="002C7E6F" w:rsidRPr="004F281C" w:rsidSect="000055B0">
      <w:pgSz w:w="11906" w:h="16838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6CAC"/>
    <w:rsid w:val="00004FED"/>
    <w:rsid w:val="000055B0"/>
    <w:rsid w:val="00030794"/>
    <w:rsid w:val="000341F7"/>
    <w:rsid w:val="000D6CC7"/>
    <w:rsid w:val="002C01AE"/>
    <w:rsid w:val="002C3AF8"/>
    <w:rsid w:val="002C7E6F"/>
    <w:rsid w:val="00324DC9"/>
    <w:rsid w:val="00327BA8"/>
    <w:rsid w:val="00341EB7"/>
    <w:rsid w:val="003A650A"/>
    <w:rsid w:val="003E0BE7"/>
    <w:rsid w:val="0045096E"/>
    <w:rsid w:val="00485613"/>
    <w:rsid w:val="004B5C5E"/>
    <w:rsid w:val="004D37DC"/>
    <w:rsid w:val="004D7982"/>
    <w:rsid w:val="004F281C"/>
    <w:rsid w:val="005728BA"/>
    <w:rsid w:val="005E0C24"/>
    <w:rsid w:val="00610DA3"/>
    <w:rsid w:val="00630FFE"/>
    <w:rsid w:val="006541D4"/>
    <w:rsid w:val="006C1A2F"/>
    <w:rsid w:val="00705376"/>
    <w:rsid w:val="00735397"/>
    <w:rsid w:val="00751681"/>
    <w:rsid w:val="0082506C"/>
    <w:rsid w:val="00867E8E"/>
    <w:rsid w:val="00882C3D"/>
    <w:rsid w:val="008A12C4"/>
    <w:rsid w:val="00912F06"/>
    <w:rsid w:val="00914BF2"/>
    <w:rsid w:val="0094659C"/>
    <w:rsid w:val="0095243D"/>
    <w:rsid w:val="009D7DE2"/>
    <w:rsid w:val="009F2622"/>
    <w:rsid w:val="009F5C58"/>
    <w:rsid w:val="00A26B46"/>
    <w:rsid w:val="00A73BA5"/>
    <w:rsid w:val="00A92D40"/>
    <w:rsid w:val="00B47381"/>
    <w:rsid w:val="00B96CAC"/>
    <w:rsid w:val="00C37612"/>
    <w:rsid w:val="00CB5648"/>
    <w:rsid w:val="00D16691"/>
    <w:rsid w:val="00D17316"/>
    <w:rsid w:val="00D27726"/>
    <w:rsid w:val="00E36CCD"/>
    <w:rsid w:val="00E4620F"/>
    <w:rsid w:val="00F23DCE"/>
    <w:rsid w:val="00F30CF8"/>
    <w:rsid w:val="00F94CB9"/>
    <w:rsid w:val="00FC01E9"/>
    <w:rsid w:val="00FC6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96CA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96C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5E0C2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96CA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96C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5E0C2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2</Words>
  <Characters>2660</Characters>
  <Application>Microsoft Office Word</Application>
  <DocSecurity>0</DocSecurity>
  <Lines>22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>Helmholtz Zentrum für Infektionsforschung</Company>
  <LinksUpToDate>false</LinksUpToDate>
  <CharactersWithSpaces>30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ia</dc:creator>
  <cp:lastModifiedBy>Peßler, Frank PD Dr.</cp:lastModifiedBy>
  <cp:revision>14</cp:revision>
  <dcterms:created xsi:type="dcterms:W3CDTF">2019-12-03T12:15:00Z</dcterms:created>
  <dcterms:modified xsi:type="dcterms:W3CDTF">2019-12-05T15:31:00Z</dcterms:modified>
</cp:coreProperties>
</file>